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79042" w14:textId="77777777" w:rsidR="00FD0DC5" w:rsidRDefault="00FD0DC5" w:rsidP="00FD0DC5">
      <w:pPr>
        <w:spacing w:line="240" w:lineRule="auto"/>
      </w:pPr>
      <w:r w:rsidRPr="000003A7">
        <w:t>Supplementary file 4. Evidence matrix summarising evidence for trauma-specific adaptations to the standard mindfulness-based cognitive therapy curriculum</w:t>
      </w:r>
    </w:p>
    <w:tbl>
      <w:tblPr>
        <w:tblStyle w:val="TableGrid1"/>
        <w:tblW w:w="5000" w:type="pct"/>
        <w:tblLook w:val="04A0" w:firstRow="1" w:lastRow="0" w:firstColumn="1" w:lastColumn="0" w:noHBand="0" w:noVBand="1"/>
      </w:tblPr>
      <w:tblGrid>
        <w:gridCol w:w="2498"/>
        <w:gridCol w:w="2287"/>
        <w:gridCol w:w="2290"/>
        <w:gridCol w:w="2290"/>
        <w:gridCol w:w="2290"/>
        <w:gridCol w:w="2293"/>
      </w:tblGrid>
      <w:tr w:rsidR="00FD0DC5" w:rsidRPr="004B5E8B" w14:paraId="382AE648" w14:textId="77777777" w:rsidTr="007F7954">
        <w:trPr>
          <w:tblHeader/>
        </w:trPr>
        <w:tc>
          <w:tcPr>
            <w:tcW w:w="895" w:type="pct"/>
            <w:shd w:val="clear" w:color="auto" w:fill="auto"/>
          </w:tcPr>
          <w:p w14:paraId="0A85E941" w14:textId="77777777" w:rsidR="00FD0DC5" w:rsidRPr="004B5E8B" w:rsidRDefault="00FD0DC5" w:rsidP="007F7954">
            <w:pPr>
              <w:rPr>
                <w:b/>
                <w:sz w:val="20"/>
                <w:szCs w:val="20"/>
              </w:rPr>
            </w:pPr>
            <w:r w:rsidRPr="004B5E8B">
              <w:rPr>
                <w:b/>
                <w:sz w:val="20"/>
                <w:szCs w:val="20"/>
              </w:rPr>
              <w:t>Trauma-sensitive adaptation</w:t>
            </w:r>
          </w:p>
        </w:tc>
        <w:tc>
          <w:tcPr>
            <w:tcW w:w="820" w:type="pct"/>
            <w:shd w:val="clear" w:color="auto" w:fill="auto"/>
          </w:tcPr>
          <w:p w14:paraId="4E521BB5" w14:textId="77777777" w:rsidR="00FD0DC5" w:rsidRPr="004B5E8B" w:rsidRDefault="00FD0DC5" w:rsidP="007F7954">
            <w:pPr>
              <w:rPr>
                <w:b/>
                <w:sz w:val="20"/>
                <w:szCs w:val="20"/>
              </w:rPr>
            </w:pPr>
            <w:r w:rsidRPr="004B5E8B">
              <w:rPr>
                <w:b/>
                <w:sz w:val="20"/>
                <w:szCs w:val="20"/>
              </w:rPr>
              <w:t>Literature review</w:t>
            </w:r>
          </w:p>
        </w:tc>
        <w:tc>
          <w:tcPr>
            <w:tcW w:w="821" w:type="pct"/>
            <w:shd w:val="clear" w:color="auto" w:fill="auto"/>
          </w:tcPr>
          <w:p w14:paraId="3EFDD854" w14:textId="77777777" w:rsidR="00FD0DC5" w:rsidRPr="004B5E8B" w:rsidRDefault="00FD0DC5" w:rsidP="007F7954">
            <w:pPr>
              <w:rPr>
                <w:b/>
                <w:sz w:val="20"/>
                <w:szCs w:val="20"/>
              </w:rPr>
            </w:pPr>
            <w:r w:rsidRPr="004B5E8B">
              <w:rPr>
                <w:b/>
                <w:sz w:val="20"/>
                <w:szCs w:val="20"/>
              </w:rPr>
              <w:t>Qualitative interviews with women who have experienced domestic violence and abuse, and with relevant professionals (n=20)</w:t>
            </w:r>
          </w:p>
        </w:tc>
        <w:tc>
          <w:tcPr>
            <w:tcW w:w="821" w:type="pct"/>
            <w:shd w:val="clear" w:color="auto" w:fill="auto"/>
          </w:tcPr>
          <w:p w14:paraId="2B60E5BC" w14:textId="77777777" w:rsidR="00FD0DC5" w:rsidRPr="004B5E8B" w:rsidRDefault="00FD0DC5" w:rsidP="007F7954">
            <w:pPr>
              <w:rPr>
                <w:b/>
                <w:sz w:val="20"/>
                <w:szCs w:val="20"/>
              </w:rPr>
            </w:pPr>
            <w:r w:rsidRPr="004B5E8B">
              <w:rPr>
                <w:b/>
                <w:sz w:val="20"/>
                <w:szCs w:val="20"/>
              </w:rPr>
              <w:t>Survey with experts in trauma and mindfulness (n=8)</w:t>
            </w:r>
          </w:p>
        </w:tc>
        <w:tc>
          <w:tcPr>
            <w:tcW w:w="821" w:type="pct"/>
            <w:shd w:val="clear" w:color="auto" w:fill="auto"/>
          </w:tcPr>
          <w:p w14:paraId="3F5A2142" w14:textId="77777777" w:rsidR="00FD0DC5" w:rsidRPr="004B5E8B" w:rsidRDefault="00FD0DC5" w:rsidP="007F7954">
            <w:pPr>
              <w:rPr>
                <w:b/>
                <w:sz w:val="20"/>
                <w:szCs w:val="20"/>
              </w:rPr>
            </w:pPr>
            <w:r w:rsidRPr="004B5E8B">
              <w:rPr>
                <w:b/>
                <w:sz w:val="20"/>
                <w:szCs w:val="20"/>
              </w:rPr>
              <w:t>Consultation with experts in trauma and mindfulness (n=3)</w:t>
            </w:r>
          </w:p>
        </w:tc>
        <w:tc>
          <w:tcPr>
            <w:tcW w:w="822" w:type="pct"/>
            <w:shd w:val="clear" w:color="auto" w:fill="auto"/>
          </w:tcPr>
          <w:p w14:paraId="7FBAB125" w14:textId="77777777" w:rsidR="00FD0DC5" w:rsidRPr="004B5E8B" w:rsidRDefault="00FD0DC5" w:rsidP="007F7954">
            <w:pPr>
              <w:rPr>
                <w:b/>
                <w:sz w:val="20"/>
                <w:szCs w:val="20"/>
              </w:rPr>
            </w:pPr>
            <w:r w:rsidRPr="004B5E8B">
              <w:rPr>
                <w:b/>
                <w:sz w:val="20"/>
                <w:szCs w:val="20"/>
              </w:rPr>
              <w:t>Incorporated into trauma-specific mindfulness-based cognitive therapy curriculum</w:t>
            </w:r>
          </w:p>
        </w:tc>
      </w:tr>
      <w:tr w:rsidR="00FD0DC5" w:rsidRPr="004B5E8B" w14:paraId="53979F65" w14:textId="77777777" w:rsidTr="007F7954">
        <w:tc>
          <w:tcPr>
            <w:tcW w:w="5000" w:type="pct"/>
            <w:gridSpan w:val="6"/>
            <w:shd w:val="clear" w:color="auto" w:fill="auto"/>
          </w:tcPr>
          <w:p w14:paraId="60D12C26" w14:textId="77777777" w:rsidR="00FD0DC5" w:rsidRPr="004B5E8B" w:rsidRDefault="00FD0DC5" w:rsidP="007F7954">
            <w:pPr>
              <w:rPr>
                <w:sz w:val="20"/>
                <w:szCs w:val="20"/>
              </w:rPr>
            </w:pPr>
            <w:r w:rsidRPr="004B5E8B">
              <w:rPr>
                <w:sz w:val="20"/>
                <w:szCs w:val="20"/>
              </w:rPr>
              <w:t>1. Course curriculum content (adaptations made to content itself, or how aspects of the course are delivered)</w:t>
            </w:r>
          </w:p>
        </w:tc>
      </w:tr>
      <w:tr w:rsidR="00FD0DC5" w:rsidRPr="004B5E8B" w14:paraId="0EF29AAE" w14:textId="77777777" w:rsidTr="007F7954">
        <w:tc>
          <w:tcPr>
            <w:tcW w:w="895" w:type="pct"/>
            <w:shd w:val="clear" w:color="auto" w:fill="auto"/>
          </w:tcPr>
          <w:p w14:paraId="7ACACD9D" w14:textId="77777777" w:rsidR="00FD0DC5" w:rsidRPr="004B5E8B" w:rsidRDefault="00FD0DC5" w:rsidP="007F7954">
            <w:pPr>
              <w:rPr>
                <w:sz w:val="20"/>
                <w:szCs w:val="20"/>
              </w:rPr>
            </w:pPr>
            <w:r w:rsidRPr="004B5E8B">
              <w:rPr>
                <w:sz w:val="20"/>
                <w:szCs w:val="20"/>
              </w:rPr>
              <w:t>1.1. Orientation session</w:t>
            </w:r>
          </w:p>
          <w:p w14:paraId="513EFDC4" w14:textId="77777777" w:rsidR="00FD0DC5" w:rsidRPr="004B5E8B" w:rsidRDefault="00FD0DC5" w:rsidP="007F7954">
            <w:pPr>
              <w:rPr>
                <w:sz w:val="20"/>
                <w:szCs w:val="20"/>
              </w:rPr>
            </w:pPr>
            <w:r w:rsidRPr="004B5E8B">
              <w:rPr>
                <w:sz w:val="20"/>
                <w:szCs w:val="20"/>
              </w:rPr>
              <w:t>Should we have orientation session face-to-face or remotely? Individually or in a group?</w:t>
            </w:r>
          </w:p>
        </w:tc>
        <w:tc>
          <w:tcPr>
            <w:tcW w:w="820" w:type="pct"/>
            <w:shd w:val="clear" w:color="auto" w:fill="auto"/>
          </w:tcPr>
          <w:p w14:paraId="789A1A3F" w14:textId="77777777" w:rsidR="00FD0DC5" w:rsidRPr="004B5E8B" w:rsidRDefault="00FD0DC5" w:rsidP="007F7954">
            <w:pPr>
              <w:rPr>
                <w:sz w:val="20"/>
                <w:szCs w:val="20"/>
              </w:rPr>
            </w:pPr>
            <w:r w:rsidRPr="004B5E8B">
              <w:rPr>
                <w:sz w:val="20"/>
                <w:szCs w:val="20"/>
              </w:rPr>
              <w:t>Limited evidence.</w:t>
            </w:r>
          </w:p>
          <w:p w14:paraId="4AEDDF1E" w14:textId="77777777" w:rsidR="00FD0DC5" w:rsidRPr="004B5E8B" w:rsidRDefault="00FD0DC5" w:rsidP="007F7954">
            <w:pPr>
              <w:rPr>
                <w:sz w:val="20"/>
                <w:szCs w:val="20"/>
              </w:rPr>
            </w:pPr>
            <w:r w:rsidRPr="004B5E8B">
              <w:rPr>
                <w:sz w:val="20"/>
                <w:szCs w:val="20"/>
              </w:rPr>
              <w:t>Individual face-to-face orientation session [56].</w:t>
            </w:r>
          </w:p>
          <w:p w14:paraId="22956209" w14:textId="77777777" w:rsidR="00FD0DC5" w:rsidRPr="004B5E8B" w:rsidRDefault="00FD0DC5" w:rsidP="007F7954">
            <w:pPr>
              <w:rPr>
                <w:sz w:val="20"/>
                <w:szCs w:val="20"/>
              </w:rPr>
            </w:pPr>
            <w:r w:rsidRPr="004B5E8B">
              <w:rPr>
                <w:sz w:val="20"/>
                <w:szCs w:val="20"/>
              </w:rPr>
              <w:t>Group face-to-face orientation session [55].</w:t>
            </w:r>
          </w:p>
        </w:tc>
        <w:tc>
          <w:tcPr>
            <w:tcW w:w="821" w:type="pct"/>
            <w:shd w:val="clear" w:color="auto" w:fill="auto"/>
          </w:tcPr>
          <w:p w14:paraId="57DEA878" w14:textId="77777777" w:rsidR="00FD0DC5" w:rsidRPr="004B5E8B" w:rsidRDefault="00FD0DC5" w:rsidP="007F7954">
            <w:pPr>
              <w:rPr>
                <w:sz w:val="20"/>
                <w:szCs w:val="20"/>
              </w:rPr>
            </w:pPr>
            <w:r w:rsidRPr="004B5E8B">
              <w:rPr>
                <w:sz w:val="20"/>
                <w:szCs w:val="20"/>
              </w:rPr>
              <w:t>Agreement.</w:t>
            </w:r>
          </w:p>
          <w:p w14:paraId="13F1DC16" w14:textId="77777777" w:rsidR="00FD0DC5" w:rsidRPr="004B5E8B" w:rsidRDefault="00FD0DC5" w:rsidP="007F7954">
            <w:pPr>
              <w:rPr>
                <w:sz w:val="20"/>
                <w:szCs w:val="20"/>
              </w:rPr>
            </w:pPr>
            <w:r w:rsidRPr="004B5E8B">
              <w:rPr>
                <w:sz w:val="20"/>
                <w:szCs w:val="20"/>
              </w:rPr>
              <w:t>Women and professionals felt that individual orientation was vital to explore key areas, including (</w:t>
            </w:r>
            <w:proofErr w:type="spellStart"/>
            <w:r w:rsidRPr="004B5E8B">
              <w:rPr>
                <w:sz w:val="20"/>
                <w:szCs w:val="20"/>
              </w:rPr>
              <w:t>i</w:t>
            </w:r>
            <w:proofErr w:type="spellEnd"/>
            <w:r w:rsidRPr="004B5E8B">
              <w:rPr>
                <w:sz w:val="20"/>
                <w:szCs w:val="20"/>
              </w:rPr>
              <w:t>) individual strengths and resources, (internal and external); (ii) specific vulnerabilities and potential triggers (enabling proactive planning). (iii) a shared understanding re course content, structure, expectations, and boundaries; (iv). advance management of expectations; (v). trauma history and processing, abuse context (ongoing contact), wider lifestyle, and needs.</w:t>
            </w:r>
          </w:p>
        </w:tc>
        <w:tc>
          <w:tcPr>
            <w:tcW w:w="821" w:type="pct"/>
            <w:shd w:val="clear" w:color="auto" w:fill="auto"/>
          </w:tcPr>
          <w:p w14:paraId="4094FF53"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2F13E9FF"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2A04A31F" w14:textId="77777777" w:rsidR="00FD0DC5" w:rsidRPr="004B5E8B" w:rsidRDefault="00FD0DC5" w:rsidP="007F7954">
            <w:pPr>
              <w:rPr>
                <w:sz w:val="20"/>
                <w:szCs w:val="20"/>
              </w:rPr>
            </w:pPr>
            <w:r w:rsidRPr="004B5E8B">
              <w:rPr>
                <w:sz w:val="20"/>
                <w:szCs w:val="20"/>
              </w:rPr>
              <w:t>Pragmatic decision to hold individual orientation sessions over the phone.</w:t>
            </w:r>
          </w:p>
        </w:tc>
      </w:tr>
      <w:tr w:rsidR="00FD0DC5" w:rsidRPr="004B5E8B" w14:paraId="47EF8318" w14:textId="77777777" w:rsidTr="007F7954">
        <w:tc>
          <w:tcPr>
            <w:tcW w:w="895" w:type="pct"/>
            <w:shd w:val="clear" w:color="auto" w:fill="auto"/>
          </w:tcPr>
          <w:p w14:paraId="0C24C474" w14:textId="77777777" w:rsidR="00FD0DC5" w:rsidRPr="004B5E8B" w:rsidRDefault="00FD0DC5" w:rsidP="007F7954">
            <w:pPr>
              <w:rPr>
                <w:sz w:val="20"/>
                <w:szCs w:val="20"/>
              </w:rPr>
            </w:pPr>
            <w:r w:rsidRPr="004B5E8B">
              <w:rPr>
                <w:sz w:val="20"/>
                <w:szCs w:val="20"/>
              </w:rPr>
              <w:t>1.2. Tailoring/tweaking/refining</w:t>
            </w:r>
          </w:p>
          <w:p w14:paraId="7991554D" w14:textId="77777777" w:rsidR="00FD0DC5" w:rsidRPr="004B5E8B" w:rsidRDefault="00FD0DC5" w:rsidP="007F7954">
            <w:pPr>
              <w:rPr>
                <w:sz w:val="20"/>
                <w:szCs w:val="20"/>
              </w:rPr>
            </w:pPr>
            <w:r w:rsidRPr="004B5E8B">
              <w:rPr>
                <w:sz w:val="20"/>
                <w:szCs w:val="20"/>
              </w:rPr>
              <w:lastRenderedPageBreak/>
              <w:t>What is the direction of change in psychological process in the TS-MBCT?</w:t>
            </w:r>
          </w:p>
        </w:tc>
        <w:tc>
          <w:tcPr>
            <w:tcW w:w="820" w:type="pct"/>
            <w:shd w:val="clear" w:color="auto" w:fill="auto"/>
          </w:tcPr>
          <w:p w14:paraId="57826FE5" w14:textId="77777777" w:rsidR="00FD0DC5" w:rsidRPr="004B5E8B" w:rsidRDefault="00FD0DC5" w:rsidP="007F7954">
            <w:pPr>
              <w:rPr>
                <w:sz w:val="20"/>
                <w:szCs w:val="20"/>
              </w:rPr>
            </w:pPr>
            <w:r w:rsidRPr="004B5E8B">
              <w:rPr>
                <w:sz w:val="20"/>
                <w:szCs w:val="20"/>
              </w:rPr>
              <w:lastRenderedPageBreak/>
              <w:t>No evidence</w:t>
            </w:r>
          </w:p>
        </w:tc>
        <w:tc>
          <w:tcPr>
            <w:tcW w:w="821" w:type="pct"/>
            <w:shd w:val="clear" w:color="auto" w:fill="auto"/>
          </w:tcPr>
          <w:p w14:paraId="420B8706"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4F47BB0F" w14:textId="77777777" w:rsidR="00FD0DC5" w:rsidRPr="004B5E8B" w:rsidRDefault="00FD0DC5" w:rsidP="007F7954">
            <w:pPr>
              <w:rPr>
                <w:sz w:val="20"/>
                <w:szCs w:val="20"/>
              </w:rPr>
            </w:pPr>
            <w:r w:rsidRPr="004B5E8B">
              <w:rPr>
                <w:sz w:val="20"/>
                <w:szCs w:val="20"/>
              </w:rPr>
              <w:t>Disagreement.</w:t>
            </w:r>
          </w:p>
          <w:p w14:paraId="0DE00C0A" w14:textId="77777777" w:rsidR="00FD0DC5" w:rsidRPr="004B5E8B" w:rsidRDefault="00FD0DC5" w:rsidP="007F7954">
            <w:pPr>
              <w:rPr>
                <w:sz w:val="20"/>
                <w:szCs w:val="20"/>
              </w:rPr>
            </w:pPr>
            <w:r w:rsidRPr="004B5E8B">
              <w:rPr>
                <w:sz w:val="20"/>
                <w:szCs w:val="20"/>
              </w:rPr>
              <w:t xml:space="preserve">The direction of change in psychological process </w:t>
            </w:r>
            <w:r w:rsidRPr="004B5E8B">
              <w:rPr>
                <w:sz w:val="20"/>
                <w:szCs w:val="20"/>
              </w:rPr>
              <w:lastRenderedPageBreak/>
              <w:t>in the TS-MBCT is conceived as shifting from overwhelm towards cultivating more stability, which offers the possibility of regulating (trauma related) intense internal experiences?</w:t>
            </w:r>
          </w:p>
          <w:p w14:paraId="673A8A16" w14:textId="77777777" w:rsidR="00FD0DC5" w:rsidRPr="004B5E8B" w:rsidRDefault="00FD0DC5" w:rsidP="007F7954">
            <w:pPr>
              <w:rPr>
                <w:sz w:val="20"/>
                <w:szCs w:val="20"/>
              </w:rPr>
            </w:pPr>
            <w:r w:rsidRPr="004B5E8B">
              <w:rPr>
                <w:sz w:val="20"/>
                <w:szCs w:val="20"/>
              </w:rPr>
              <w:t>Agree (n=6)</w:t>
            </w:r>
          </w:p>
          <w:p w14:paraId="4BD05F82" w14:textId="77777777" w:rsidR="00FD0DC5" w:rsidRPr="004B5E8B" w:rsidRDefault="00FD0DC5" w:rsidP="007F7954">
            <w:pPr>
              <w:rPr>
                <w:sz w:val="20"/>
                <w:szCs w:val="20"/>
              </w:rPr>
            </w:pPr>
            <w:r w:rsidRPr="004B5E8B">
              <w:rPr>
                <w:sz w:val="20"/>
                <w:szCs w:val="20"/>
              </w:rPr>
              <w:t>Undecided (n=1)</w:t>
            </w:r>
          </w:p>
          <w:p w14:paraId="13ECDF30" w14:textId="77777777" w:rsidR="00FD0DC5" w:rsidRPr="004B5E8B" w:rsidRDefault="00FD0DC5" w:rsidP="007F7954">
            <w:pPr>
              <w:rPr>
                <w:sz w:val="20"/>
                <w:szCs w:val="20"/>
              </w:rPr>
            </w:pPr>
            <w:r w:rsidRPr="004B5E8B">
              <w:rPr>
                <w:sz w:val="20"/>
                <w:szCs w:val="20"/>
              </w:rPr>
              <w:t>Disagree (n=1).</w:t>
            </w:r>
          </w:p>
        </w:tc>
        <w:tc>
          <w:tcPr>
            <w:tcW w:w="821" w:type="pct"/>
            <w:shd w:val="clear" w:color="auto" w:fill="auto"/>
          </w:tcPr>
          <w:p w14:paraId="013AE991" w14:textId="77777777" w:rsidR="00FD0DC5" w:rsidRPr="004B5E8B" w:rsidRDefault="00FD0DC5" w:rsidP="007F7954">
            <w:pPr>
              <w:rPr>
                <w:sz w:val="20"/>
                <w:szCs w:val="20"/>
              </w:rPr>
            </w:pPr>
            <w:r w:rsidRPr="004B5E8B">
              <w:rPr>
                <w:sz w:val="20"/>
                <w:szCs w:val="20"/>
              </w:rPr>
              <w:lastRenderedPageBreak/>
              <w:t>Terms and conditions.</w:t>
            </w:r>
          </w:p>
          <w:p w14:paraId="4C1F0AD6" w14:textId="77777777" w:rsidR="00FD0DC5" w:rsidRPr="004B5E8B" w:rsidRDefault="00FD0DC5" w:rsidP="007F7954">
            <w:pPr>
              <w:rPr>
                <w:sz w:val="20"/>
                <w:szCs w:val="20"/>
              </w:rPr>
            </w:pPr>
            <w:r w:rsidRPr="004B5E8B">
              <w:rPr>
                <w:sz w:val="20"/>
                <w:szCs w:val="20"/>
              </w:rPr>
              <w:t xml:space="preserve">The direction of change in psychological process </w:t>
            </w:r>
            <w:r w:rsidRPr="004B5E8B">
              <w:rPr>
                <w:sz w:val="20"/>
                <w:szCs w:val="20"/>
              </w:rPr>
              <w:lastRenderedPageBreak/>
              <w:t xml:space="preserve">in a TS-MBCT course is consistent with standard MBCT – learning how to be with experience rather than automatically reacting to it.  A TS-MBCT course offers additional learning for trauma survivors, however, which includes recognising the ‘window of tolerance’ and discerning between hyperarousal and hypoarousal.  This involves developing skills for establishing safety, moving towards challenge with awareness and recognising overwhelm.  These skills contribute to cultivating more stability and capacity for regulation of intense experiences.  Including psycho-educational material on this process is recommended, in addition to resources </w:t>
            </w:r>
            <w:r w:rsidRPr="004B5E8B">
              <w:rPr>
                <w:sz w:val="20"/>
                <w:szCs w:val="20"/>
              </w:rPr>
              <w:lastRenderedPageBreak/>
              <w:t>that participants can carry with them to support this learning both during sessions and outside of them.</w:t>
            </w:r>
          </w:p>
        </w:tc>
        <w:tc>
          <w:tcPr>
            <w:tcW w:w="822" w:type="pct"/>
            <w:shd w:val="clear" w:color="auto" w:fill="auto"/>
          </w:tcPr>
          <w:p w14:paraId="5DEF7F32" w14:textId="77777777" w:rsidR="00FD0DC5" w:rsidRPr="004B5E8B" w:rsidRDefault="00FD0DC5" w:rsidP="007F7954">
            <w:pPr>
              <w:rPr>
                <w:sz w:val="20"/>
                <w:szCs w:val="20"/>
              </w:rPr>
            </w:pPr>
            <w:r w:rsidRPr="004B5E8B">
              <w:rPr>
                <w:sz w:val="20"/>
                <w:szCs w:val="20"/>
              </w:rPr>
              <w:lastRenderedPageBreak/>
              <w:t xml:space="preserve">Mindfulness teacher incorporated this </w:t>
            </w:r>
            <w:r w:rsidRPr="004B5E8B">
              <w:rPr>
                <w:sz w:val="20"/>
                <w:szCs w:val="20"/>
              </w:rPr>
              <w:lastRenderedPageBreak/>
              <w:t>direction throughout the course.</w:t>
            </w:r>
          </w:p>
        </w:tc>
      </w:tr>
      <w:tr w:rsidR="00FD0DC5" w:rsidRPr="004B5E8B" w14:paraId="4CC6DB77" w14:textId="77777777" w:rsidTr="007F7954">
        <w:tc>
          <w:tcPr>
            <w:tcW w:w="895" w:type="pct"/>
            <w:shd w:val="clear" w:color="auto" w:fill="auto"/>
          </w:tcPr>
          <w:p w14:paraId="4A851911" w14:textId="77777777" w:rsidR="00FD0DC5" w:rsidRPr="004B5E8B" w:rsidRDefault="00FD0DC5" w:rsidP="007F7954">
            <w:pPr>
              <w:rPr>
                <w:sz w:val="20"/>
                <w:szCs w:val="20"/>
              </w:rPr>
            </w:pPr>
            <w:r w:rsidRPr="004B5E8B">
              <w:rPr>
                <w:sz w:val="20"/>
                <w:szCs w:val="20"/>
              </w:rPr>
              <w:lastRenderedPageBreak/>
              <w:t>1.3. Adding elements</w:t>
            </w:r>
          </w:p>
          <w:p w14:paraId="6F1F89D9" w14:textId="77777777" w:rsidR="00FD0DC5" w:rsidRPr="004B5E8B" w:rsidRDefault="00FD0DC5" w:rsidP="007F7954">
            <w:pPr>
              <w:rPr>
                <w:sz w:val="20"/>
                <w:szCs w:val="20"/>
              </w:rPr>
            </w:pPr>
            <w:r w:rsidRPr="004B5E8B">
              <w:rPr>
                <w:sz w:val="20"/>
                <w:szCs w:val="20"/>
              </w:rPr>
              <w:t>What trauma-specific elements should we add?</w:t>
            </w:r>
          </w:p>
        </w:tc>
        <w:tc>
          <w:tcPr>
            <w:tcW w:w="820" w:type="pct"/>
            <w:shd w:val="clear" w:color="auto" w:fill="auto"/>
          </w:tcPr>
          <w:p w14:paraId="27F84085" w14:textId="77777777" w:rsidR="00FD0DC5" w:rsidRPr="004B5E8B" w:rsidRDefault="00FD0DC5" w:rsidP="007F7954">
            <w:pPr>
              <w:rPr>
                <w:sz w:val="20"/>
                <w:szCs w:val="20"/>
              </w:rPr>
            </w:pPr>
            <w:r w:rsidRPr="004B5E8B">
              <w:rPr>
                <w:sz w:val="20"/>
                <w:szCs w:val="20"/>
              </w:rPr>
              <w:t>Agreement.</w:t>
            </w:r>
          </w:p>
          <w:p w14:paraId="79CFFD5D" w14:textId="77777777" w:rsidR="00FD0DC5" w:rsidRPr="004B5E8B" w:rsidRDefault="00FD0DC5" w:rsidP="007F7954">
            <w:pPr>
              <w:rPr>
                <w:sz w:val="20"/>
                <w:szCs w:val="20"/>
              </w:rPr>
            </w:pPr>
            <w:r w:rsidRPr="004B5E8B">
              <w:rPr>
                <w:sz w:val="20"/>
                <w:szCs w:val="20"/>
              </w:rPr>
              <w:t>Trauma-specific psychoeducation [53, 55].</w:t>
            </w:r>
          </w:p>
        </w:tc>
        <w:tc>
          <w:tcPr>
            <w:tcW w:w="821" w:type="pct"/>
            <w:shd w:val="clear" w:color="auto" w:fill="auto"/>
          </w:tcPr>
          <w:p w14:paraId="3B37CAD4"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666CEC2C" w14:textId="77777777" w:rsidR="00FD0DC5" w:rsidRPr="004B5E8B" w:rsidRDefault="00FD0DC5" w:rsidP="007F7954">
            <w:pPr>
              <w:rPr>
                <w:sz w:val="20"/>
                <w:szCs w:val="20"/>
              </w:rPr>
            </w:pPr>
            <w:r w:rsidRPr="004B5E8B">
              <w:rPr>
                <w:sz w:val="20"/>
                <w:szCs w:val="20"/>
              </w:rPr>
              <w:t>Agreement. Psychoeducational material on PTSD should be included in week 4 and delivered through experiential learning?</w:t>
            </w:r>
          </w:p>
          <w:p w14:paraId="7BAD46EC" w14:textId="77777777" w:rsidR="00FD0DC5" w:rsidRPr="004B5E8B" w:rsidRDefault="00FD0DC5" w:rsidP="007F7954">
            <w:pPr>
              <w:rPr>
                <w:sz w:val="20"/>
                <w:szCs w:val="20"/>
              </w:rPr>
            </w:pPr>
            <w:r w:rsidRPr="004B5E8B">
              <w:rPr>
                <w:sz w:val="20"/>
                <w:szCs w:val="20"/>
              </w:rPr>
              <w:t>Yes (n=6)</w:t>
            </w:r>
          </w:p>
          <w:p w14:paraId="4186BE00" w14:textId="77777777" w:rsidR="00FD0DC5" w:rsidRPr="004B5E8B" w:rsidRDefault="00FD0DC5" w:rsidP="007F7954">
            <w:pPr>
              <w:rPr>
                <w:sz w:val="20"/>
                <w:szCs w:val="20"/>
              </w:rPr>
            </w:pPr>
            <w:r w:rsidRPr="004B5E8B">
              <w:rPr>
                <w:sz w:val="20"/>
                <w:szCs w:val="20"/>
              </w:rPr>
              <w:t>Suggestions: written handouts, use Mindfulness Based Stress Reduction material on stress reactivity.</w:t>
            </w:r>
          </w:p>
        </w:tc>
        <w:tc>
          <w:tcPr>
            <w:tcW w:w="821" w:type="pct"/>
            <w:shd w:val="clear" w:color="auto" w:fill="auto"/>
          </w:tcPr>
          <w:p w14:paraId="6933DFFD"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0624CC86" w14:textId="77777777" w:rsidR="00FD0DC5" w:rsidRPr="004B5E8B" w:rsidRDefault="00FD0DC5" w:rsidP="007F7954">
            <w:pPr>
              <w:rPr>
                <w:sz w:val="20"/>
                <w:szCs w:val="20"/>
              </w:rPr>
            </w:pPr>
            <w:r w:rsidRPr="004B5E8B">
              <w:rPr>
                <w:sz w:val="20"/>
                <w:szCs w:val="20"/>
              </w:rPr>
              <w:t>Mindfulness teacher added trauma-specific psychoeducational component.</w:t>
            </w:r>
          </w:p>
        </w:tc>
      </w:tr>
      <w:tr w:rsidR="00FD0DC5" w:rsidRPr="004B5E8B" w14:paraId="45193EF3" w14:textId="77777777" w:rsidTr="007F7954">
        <w:tc>
          <w:tcPr>
            <w:tcW w:w="895" w:type="pct"/>
            <w:shd w:val="clear" w:color="auto" w:fill="auto"/>
          </w:tcPr>
          <w:p w14:paraId="03DE3335" w14:textId="77777777" w:rsidR="00FD0DC5" w:rsidRPr="004B5E8B" w:rsidRDefault="00FD0DC5" w:rsidP="007F7954">
            <w:pPr>
              <w:rPr>
                <w:sz w:val="20"/>
                <w:szCs w:val="20"/>
              </w:rPr>
            </w:pPr>
            <w:r w:rsidRPr="004B5E8B">
              <w:rPr>
                <w:sz w:val="20"/>
                <w:szCs w:val="20"/>
              </w:rPr>
              <w:t>1.4. Loosening structure: home practice</w:t>
            </w:r>
          </w:p>
          <w:p w14:paraId="7E5F3CF6" w14:textId="77777777" w:rsidR="00FD0DC5" w:rsidRPr="004B5E8B" w:rsidRDefault="00FD0DC5" w:rsidP="007F7954">
            <w:pPr>
              <w:rPr>
                <w:sz w:val="20"/>
                <w:szCs w:val="20"/>
              </w:rPr>
            </w:pPr>
            <w:r w:rsidRPr="004B5E8B">
              <w:rPr>
                <w:sz w:val="20"/>
                <w:szCs w:val="20"/>
              </w:rPr>
              <w:t>How can we support home practice?</w:t>
            </w:r>
          </w:p>
        </w:tc>
        <w:tc>
          <w:tcPr>
            <w:tcW w:w="820" w:type="pct"/>
            <w:shd w:val="clear" w:color="auto" w:fill="auto"/>
          </w:tcPr>
          <w:p w14:paraId="26B298DD" w14:textId="77777777" w:rsidR="00FD0DC5" w:rsidRPr="004B5E8B" w:rsidRDefault="00FD0DC5" w:rsidP="007F7954">
            <w:pPr>
              <w:rPr>
                <w:sz w:val="20"/>
                <w:szCs w:val="20"/>
              </w:rPr>
            </w:pPr>
            <w:r w:rsidRPr="004B5E8B">
              <w:rPr>
                <w:sz w:val="20"/>
                <w:szCs w:val="20"/>
              </w:rPr>
              <w:t>No evidence on dose of home practice.</w:t>
            </w:r>
          </w:p>
        </w:tc>
        <w:tc>
          <w:tcPr>
            <w:tcW w:w="821" w:type="pct"/>
            <w:shd w:val="clear" w:color="auto" w:fill="auto"/>
          </w:tcPr>
          <w:p w14:paraId="2C9F148D" w14:textId="77777777" w:rsidR="00FD0DC5" w:rsidRPr="004B5E8B" w:rsidRDefault="00FD0DC5" w:rsidP="007F7954">
            <w:pPr>
              <w:rPr>
                <w:sz w:val="20"/>
                <w:szCs w:val="20"/>
              </w:rPr>
            </w:pPr>
            <w:r w:rsidRPr="004B5E8B">
              <w:rPr>
                <w:sz w:val="20"/>
                <w:szCs w:val="20"/>
              </w:rPr>
              <w:t>Agreement.</w:t>
            </w:r>
          </w:p>
          <w:p w14:paraId="6DE43CE3" w14:textId="77777777" w:rsidR="00FD0DC5" w:rsidRPr="004B5E8B" w:rsidRDefault="00FD0DC5" w:rsidP="007F7954">
            <w:pPr>
              <w:rPr>
                <w:sz w:val="20"/>
                <w:szCs w:val="20"/>
              </w:rPr>
            </w:pPr>
            <w:r w:rsidRPr="004B5E8B">
              <w:rPr>
                <w:sz w:val="20"/>
                <w:szCs w:val="20"/>
              </w:rPr>
              <w:t>Women and professionals discussed:  (</w:t>
            </w:r>
            <w:proofErr w:type="spellStart"/>
            <w:r w:rsidRPr="004B5E8B">
              <w:rPr>
                <w:sz w:val="20"/>
                <w:szCs w:val="20"/>
              </w:rPr>
              <w:t>i</w:t>
            </w:r>
            <w:proofErr w:type="spellEnd"/>
            <w:r w:rsidRPr="004B5E8B">
              <w:rPr>
                <w:sz w:val="20"/>
                <w:szCs w:val="20"/>
              </w:rPr>
              <w:t xml:space="preserve">) the importance of practice outside of classroom setting; (ii) motivation to practice and prioritisation within busy life context; (iii) challenges to motivation if exercises feel irrelevant or negative in emphasis; (iv) </w:t>
            </w:r>
            <w:r w:rsidRPr="004B5E8B">
              <w:rPr>
                <w:sz w:val="20"/>
                <w:szCs w:val="20"/>
              </w:rPr>
              <w:lastRenderedPageBreak/>
              <w:t>recommendations for short, accessible practices, using different media; (v) the importance of media using female voices; (vi) safety concerns re home practice, if abuse is ongoing or level of trauma symptoms is high ; (vii) the importance of professionals holding non-judgemental attitudes and expectations about home practicing, for this to be discussed on a case-by-case basis at orientation</w:t>
            </w:r>
          </w:p>
        </w:tc>
        <w:tc>
          <w:tcPr>
            <w:tcW w:w="821" w:type="pct"/>
            <w:shd w:val="clear" w:color="auto" w:fill="auto"/>
          </w:tcPr>
          <w:p w14:paraId="6800BE3C" w14:textId="77777777" w:rsidR="00FD0DC5" w:rsidRPr="004B5E8B" w:rsidRDefault="00FD0DC5" w:rsidP="007F7954">
            <w:pPr>
              <w:rPr>
                <w:sz w:val="20"/>
                <w:szCs w:val="20"/>
              </w:rPr>
            </w:pPr>
            <w:r w:rsidRPr="004B5E8B">
              <w:rPr>
                <w:sz w:val="20"/>
                <w:szCs w:val="20"/>
              </w:rPr>
              <w:lastRenderedPageBreak/>
              <w:t>NA</w:t>
            </w:r>
          </w:p>
        </w:tc>
        <w:tc>
          <w:tcPr>
            <w:tcW w:w="821" w:type="pct"/>
            <w:shd w:val="clear" w:color="auto" w:fill="auto"/>
          </w:tcPr>
          <w:p w14:paraId="7F8EE1AE"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2774C0E8" w14:textId="77777777" w:rsidR="00FD0DC5" w:rsidRPr="004B5E8B" w:rsidRDefault="00FD0DC5" w:rsidP="007F7954">
            <w:pPr>
              <w:rPr>
                <w:sz w:val="20"/>
                <w:szCs w:val="20"/>
              </w:rPr>
            </w:pPr>
            <w:r w:rsidRPr="004B5E8B">
              <w:rPr>
                <w:sz w:val="20"/>
                <w:szCs w:val="20"/>
              </w:rPr>
              <w:t>We developed a prototype coMforT app.</w:t>
            </w:r>
          </w:p>
        </w:tc>
      </w:tr>
      <w:tr w:rsidR="00FD0DC5" w:rsidRPr="004B5E8B" w14:paraId="7D778354" w14:textId="77777777" w:rsidTr="007F7954">
        <w:tc>
          <w:tcPr>
            <w:tcW w:w="895" w:type="pct"/>
            <w:shd w:val="clear" w:color="auto" w:fill="auto"/>
          </w:tcPr>
          <w:p w14:paraId="7490D2BB" w14:textId="77777777" w:rsidR="00FD0DC5" w:rsidRPr="004B5E8B" w:rsidRDefault="00FD0DC5" w:rsidP="007F7954">
            <w:pPr>
              <w:rPr>
                <w:sz w:val="20"/>
                <w:szCs w:val="20"/>
              </w:rPr>
            </w:pPr>
            <w:r w:rsidRPr="004B5E8B">
              <w:rPr>
                <w:sz w:val="20"/>
                <w:szCs w:val="20"/>
              </w:rPr>
              <w:t>1.5. Group size</w:t>
            </w:r>
          </w:p>
          <w:p w14:paraId="72F143B2" w14:textId="77777777" w:rsidR="00FD0DC5" w:rsidRPr="004B5E8B" w:rsidRDefault="00FD0DC5" w:rsidP="007F7954">
            <w:pPr>
              <w:rPr>
                <w:sz w:val="20"/>
                <w:szCs w:val="20"/>
              </w:rPr>
            </w:pPr>
            <w:r w:rsidRPr="004B5E8B">
              <w:rPr>
                <w:sz w:val="20"/>
                <w:szCs w:val="20"/>
              </w:rPr>
              <w:t>What is the optimal group size?</w:t>
            </w:r>
          </w:p>
        </w:tc>
        <w:tc>
          <w:tcPr>
            <w:tcW w:w="820" w:type="pct"/>
            <w:shd w:val="clear" w:color="auto" w:fill="auto"/>
          </w:tcPr>
          <w:p w14:paraId="2CBEF5EE" w14:textId="77777777" w:rsidR="00FD0DC5" w:rsidRPr="004B5E8B" w:rsidRDefault="00FD0DC5" w:rsidP="007F7954">
            <w:pPr>
              <w:rPr>
                <w:sz w:val="20"/>
                <w:szCs w:val="20"/>
              </w:rPr>
            </w:pPr>
            <w:r w:rsidRPr="004B5E8B">
              <w:rPr>
                <w:sz w:val="20"/>
                <w:szCs w:val="20"/>
              </w:rPr>
              <w:t>Limited evidence.</w:t>
            </w:r>
          </w:p>
          <w:p w14:paraId="34ED8573" w14:textId="77777777" w:rsidR="00FD0DC5" w:rsidRPr="004B5E8B" w:rsidRDefault="00FD0DC5" w:rsidP="007F7954">
            <w:pPr>
              <w:rPr>
                <w:sz w:val="20"/>
                <w:szCs w:val="20"/>
              </w:rPr>
            </w:pPr>
            <w:r w:rsidRPr="004B5E8B">
              <w:rPr>
                <w:sz w:val="20"/>
                <w:szCs w:val="20"/>
              </w:rPr>
              <w:t>4 - 8 participants in each group [55].</w:t>
            </w:r>
          </w:p>
        </w:tc>
        <w:tc>
          <w:tcPr>
            <w:tcW w:w="821" w:type="pct"/>
            <w:shd w:val="clear" w:color="auto" w:fill="auto"/>
          </w:tcPr>
          <w:p w14:paraId="17256C63"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11BBE31E" w14:textId="77777777" w:rsidR="00FD0DC5" w:rsidRPr="004B5E8B" w:rsidRDefault="00FD0DC5" w:rsidP="007F7954">
            <w:pPr>
              <w:rPr>
                <w:sz w:val="20"/>
                <w:szCs w:val="20"/>
              </w:rPr>
            </w:pPr>
            <w:r w:rsidRPr="004B5E8B">
              <w:rPr>
                <w:sz w:val="20"/>
                <w:szCs w:val="20"/>
              </w:rPr>
              <w:t>Agreement.</w:t>
            </w:r>
          </w:p>
          <w:p w14:paraId="70049E82" w14:textId="77777777" w:rsidR="00FD0DC5" w:rsidRPr="004B5E8B" w:rsidRDefault="00FD0DC5" w:rsidP="007F7954">
            <w:pPr>
              <w:rPr>
                <w:sz w:val="20"/>
                <w:szCs w:val="20"/>
              </w:rPr>
            </w:pPr>
            <w:r w:rsidRPr="004B5E8B">
              <w:rPr>
                <w:sz w:val="20"/>
                <w:szCs w:val="20"/>
              </w:rPr>
              <w:t>Minimum mean 6 (range 4-8)</w:t>
            </w:r>
          </w:p>
          <w:p w14:paraId="7C41CC4C" w14:textId="77777777" w:rsidR="00FD0DC5" w:rsidRPr="004B5E8B" w:rsidRDefault="00FD0DC5" w:rsidP="007F7954">
            <w:pPr>
              <w:rPr>
                <w:sz w:val="20"/>
                <w:szCs w:val="20"/>
              </w:rPr>
            </w:pPr>
            <w:r w:rsidRPr="004B5E8B">
              <w:rPr>
                <w:sz w:val="20"/>
                <w:szCs w:val="20"/>
              </w:rPr>
              <w:t>Maximum mean 11 (range 8-25)</w:t>
            </w:r>
          </w:p>
        </w:tc>
        <w:tc>
          <w:tcPr>
            <w:tcW w:w="821" w:type="pct"/>
            <w:shd w:val="clear" w:color="auto" w:fill="auto"/>
          </w:tcPr>
          <w:p w14:paraId="03476F2E"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6680FD05" w14:textId="77777777" w:rsidR="00FD0DC5" w:rsidRPr="004B5E8B" w:rsidRDefault="00FD0DC5" w:rsidP="007F7954">
            <w:pPr>
              <w:rPr>
                <w:sz w:val="20"/>
                <w:szCs w:val="20"/>
              </w:rPr>
            </w:pPr>
            <w:r w:rsidRPr="004B5E8B">
              <w:rPr>
                <w:sz w:val="20"/>
                <w:szCs w:val="20"/>
              </w:rPr>
              <w:t>Minimum 5, maximum 8 participants in each group.</w:t>
            </w:r>
          </w:p>
        </w:tc>
      </w:tr>
      <w:tr w:rsidR="00FD0DC5" w:rsidRPr="004B5E8B" w14:paraId="3B645C3E" w14:textId="77777777" w:rsidTr="007F7954">
        <w:tc>
          <w:tcPr>
            <w:tcW w:w="5000" w:type="pct"/>
            <w:gridSpan w:val="6"/>
            <w:shd w:val="clear" w:color="auto" w:fill="auto"/>
          </w:tcPr>
          <w:p w14:paraId="6CF62E8A" w14:textId="77777777" w:rsidR="00FD0DC5" w:rsidRPr="004B5E8B" w:rsidRDefault="00FD0DC5" w:rsidP="007F7954">
            <w:pPr>
              <w:rPr>
                <w:sz w:val="20"/>
                <w:szCs w:val="20"/>
              </w:rPr>
            </w:pPr>
            <w:r w:rsidRPr="004B5E8B">
              <w:rPr>
                <w:sz w:val="20"/>
                <w:szCs w:val="20"/>
              </w:rPr>
              <w:t>2. Course curriculum context (adaptations made to the way the course is delivered – format, setting, personnel, population)</w:t>
            </w:r>
          </w:p>
        </w:tc>
      </w:tr>
      <w:tr w:rsidR="00FD0DC5" w:rsidRPr="004B5E8B" w14:paraId="7A5D0D51" w14:textId="77777777" w:rsidTr="007F7954">
        <w:tc>
          <w:tcPr>
            <w:tcW w:w="895" w:type="pct"/>
            <w:shd w:val="clear" w:color="auto" w:fill="auto"/>
          </w:tcPr>
          <w:p w14:paraId="143396F6" w14:textId="77777777" w:rsidR="00FD0DC5" w:rsidRPr="004B5E8B" w:rsidRDefault="00FD0DC5" w:rsidP="007F7954">
            <w:pPr>
              <w:rPr>
                <w:sz w:val="20"/>
                <w:szCs w:val="20"/>
              </w:rPr>
            </w:pPr>
            <w:r w:rsidRPr="004B5E8B">
              <w:rPr>
                <w:sz w:val="20"/>
                <w:szCs w:val="20"/>
              </w:rPr>
              <w:t>2.1. Population: inclusion criteria</w:t>
            </w:r>
          </w:p>
          <w:p w14:paraId="1A330614" w14:textId="77777777" w:rsidR="00FD0DC5" w:rsidRPr="004B5E8B" w:rsidRDefault="00FD0DC5" w:rsidP="007F7954">
            <w:pPr>
              <w:rPr>
                <w:sz w:val="20"/>
                <w:szCs w:val="20"/>
              </w:rPr>
            </w:pPr>
            <w:r w:rsidRPr="004B5E8B">
              <w:rPr>
                <w:sz w:val="20"/>
                <w:szCs w:val="20"/>
              </w:rPr>
              <w:t>Should women be fluent in English?</w:t>
            </w:r>
          </w:p>
        </w:tc>
        <w:tc>
          <w:tcPr>
            <w:tcW w:w="820" w:type="pct"/>
            <w:shd w:val="clear" w:color="auto" w:fill="auto"/>
          </w:tcPr>
          <w:p w14:paraId="327CF546" w14:textId="77777777" w:rsidR="00FD0DC5" w:rsidRPr="004B5E8B" w:rsidRDefault="00FD0DC5" w:rsidP="007F7954">
            <w:pPr>
              <w:rPr>
                <w:sz w:val="20"/>
                <w:szCs w:val="20"/>
              </w:rPr>
            </w:pPr>
            <w:r w:rsidRPr="004B5E8B">
              <w:rPr>
                <w:sz w:val="20"/>
                <w:szCs w:val="20"/>
              </w:rPr>
              <w:t>Limited evidence.</w:t>
            </w:r>
          </w:p>
          <w:p w14:paraId="7EDA4742" w14:textId="77777777" w:rsidR="00FD0DC5" w:rsidRPr="004B5E8B" w:rsidRDefault="00FD0DC5" w:rsidP="007F7954">
            <w:pPr>
              <w:rPr>
                <w:sz w:val="20"/>
                <w:szCs w:val="20"/>
              </w:rPr>
            </w:pPr>
            <w:r w:rsidRPr="004B5E8B">
              <w:rPr>
                <w:sz w:val="20"/>
                <w:szCs w:val="20"/>
              </w:rPr>
              <w:t>Include those who understand spoken and written English [53].</w:t>
            </w:r>
          </w:p>
        </w:tc>
        <w:tc>
          <w:tcPr>
            <w:tcW w:w="821" w:type="pct"/>
            <w:shd w:val="clear" w:color="auto" w:fill="auto"/>
          </w:tcPr>
          <w:p w14:paraId="16EC9E19" w14:textId="77777777" w:rsidR="00FD0DC5" w:rsidRPr="004B5E8B" w:rsidRDefault="00FD0DC5" w:rsidP="007F7954">
            <w:pPr>
              <w:rPr>
                <w:sz w:val="20"/>
                <w:szCs w:val="20"/>
              </w:rPr>
            </w:pPr>
            <w:r w:rsidRPr="004B5E8B">
              <w:rPr>
                <w:sz w:val="20"/>
                <w:szCs w:val="20"/>
              </w:rPr>
              <w:t>Agreement.</w:t>
            </w:r>
          </w:p>
          <w:p w14:paraId="0E79E6F3" w14:textId="77777777" w:rsidR="00FD0DC5" w:rsidRPr="004B5E8B" w:rsidRDefault="00FD0DC5" w:rsidP="007F7954">
            <w:pPr>
              <w:rPr>
                <w:sz w:val="20"/>
                <w:szCs w:val="20"/>
              </w:rPr>
            </w:pPr>
            <w:r w:rsidRPr="004B5E8B">
              <w:rPr>
                <w:sz w:val="20"/>
                <w:szCs w:val="20"/>
              </w:rPr>
              <w:t xml:space="preserve">Women and professionals do not want to exclude people unnecessarily. Basic level </w:t>
            </w:r>
            <w:r w:rsidRPr="004B5E8B">
              <w:rPr>
                <w:sz w:val="20"/>
                <w:szCs w:val="20"/>
              </w:rPr>
              <w:lastRenderedPageBreak/>
              <w:t xml:space="preserve">English was considered a sufficient requirement and adaptions to materials, assessment at orientation. Since mindfulness is largely experiential, a future goal would involve delivery in different languages, </w:t>
            </w:r>
          </w:p>
        </w:tc>
        <w:tc>
          <w:tcPr>
            <w:tcW w:w="821" w:type="pct"/>
            <w:shd w:val="clear" w:color="auto" w:fill="auto"/>
          </w:tcPr>
          <w:p w14:paraId="759D9ECA" w14:textId="77777777" w:rsidR="00FD0DC5" w:rsidRPr="004B5E8B" w:rsidRDefault="00FD0DC5" w:rsidP="007F7954">
            <w:pPr>
              <w:rPr>
                <w:sz w:val="20"/>
                <w:szCs w:val="20"/>
              </w:rPr>
            </w:pPr>
            <w:r w:rsidRPr="004B5E8B">
              <w:rPr>
                <w:sz w:val="20"/>
                <w:szCs w:val="20"/>
              </w:rPr>
              <w:lastRenderedPageBreak/>
              <w:t>Agreement.</w:t>
            </w:r>
          </w:p>
          <w:p w14:paraId="3AE19329" w14:textId="77777777" w:rsidR="00FD0DC5" w:rsidRPr="004B5E8B" w:rsidRDefault="00FD0DC5" w:rsidP="007F7954">
            <w:pPr>
              <w:rPr>
                <w:sz w:val="20"/>
                <w:szCs w:val="20"/>
              </w:rPr>
            </w:pPr>
            <w:r w:rsidRPr="004B5E8B">
              <w:rPr>
                <w:sz w:val="20"/>
                <w:szCs w:val="20"/>
              </w:rPr>
              <w:t xml:space="preserve">To include those who can understand and speak English but may not read or write (n=7). </w:t>
            </w:r>
            <w:r w:rsidRPr="004B5E8B">
              <w:rPr>
                <w:sz w:val="20"/>
                <w:szCs w:val="20"/>
              </w:rPr>
              <w:lastRenderedPageBreak/>
              <w:t>Suggestions: voice recording, idiosyncratic diaries, self-select at orientation, handouts in first language, course in first language.</w:t>
            </w:r>
          </w:p>
        </w:tc>
        <w:tc>
          <w:tcPr>
            <w:tcW w:w="821" w:type="pct"/>
            <w:shd w:val="clear" w:color="auto" w:fill="auto"/>
          </w:tcPr>
          <w:p w14:paraId="7AD75565" w14:textId="77777777" w:rsidR="00FD0DC5" w:rsidRPr="004B5E8B" w:rsidRDefault="00FD0DC5" w:rsidP="007F7954">
            <w:pPr>
              <w:rPr>
                <w:sz w:val="20"/>
                <w:szCs w:val="20"/>
              </w:rPr>
            </w:pPr>
            <w:r w:rsidRPr="004B5E8B">
              <w:rPr>
                <w:sz w:val="20"/>
                <w:szCs w:val="20"/>
              </w:rPr>
              <w:lastRenderedPageBreak/>
              <w:t>NA</w:t>
            </w:r>
          </w:p>
        </w:tc>
        <w:tc>
          <w:tcPr>
            <w:tcW w:w="822" w:type="pct"/>
            <w:shd w:val="clear" w:color="auto" w:fill="auto"/>
          </w:tcPr>
          <w:p w14:paraId="31F40B2A" w14:textId="77777777" w:rsidR="00FD0DC5" w:rsidRPr="004B5E8B" w:rsidRDefault="00FD0DC5" w:rsidP="007F7954">
            <w:pPr>
              <w:rPr>
                <w:sz w:val="20"/>
                <w:szCs w:val="20"/>
              </w:rPr>
            </w:pPr>
            <w:r w:rsidRPr="004B5E8B">
              <w:rPr>
                <w:sz w:val="20"/>
                <w:szCs w:val="20"/>
              </w:rPr>
              <w:t>Inclusion criteria: can speak and understand English.</w:t>
            </w:r>
          </w:p>
        </w:tc>
      </w:tr>
      <w:tr w:rsidR="00FD0DC5" w:rsidRPr="004B5E8B" w14:paraId="29AD63DF" w14:textId="77777777" w:rsidTr="007F7954">
        <w:tc>
          <w:tcPr>
            <w:tcW w:w="895" w:type="pct"/>
            <w:shd w:val="clear" w:color="auto" w:fill="auto"/>
          </w:tcPr>
          <w:p w14:paraId="5ED4CC11" w14:textId="77777777" w:rsidR="00FD0DC5" w:rsidRPr="004B5E8B" w:rsidRDefault="00FD0DC5" w:rsidP="007F7954">
            <w:pPr>
              <w:rPr>
                <w:sz w:val="20"/>
                <w:szCs w:val="20"/>
              </w:rPr>
            </w:pPr>
            <w:r w:rsidRPr="004B5E8B">
              <w:rPr>
                <w:sz w:val="20"/>
                <w:szCs w:val="20"/>
              </w:rPr>
              <w:t>2.2. Population: inclusion criteria</w:t>
            </w:r>
          </w:p>
          <w:p w14:paraId="24A59AE5" w14:textId="77777777" w:rsidR="00FD0DC5" w:rsidRPr="004B5E8B" w:rsidRDefault="00FD0DC5" w:rsidP="007F7954">
            <w:pPr>
              <w:rPr>
                <w:sz w:val="20"/>
                <w:szCs w:val="20"/>
              </w:rPr>
            </w:pPr>
            <w:r w:rsidRPr="004B5E8B">
              <w:rPr>
                <w:sz w:val="20"/>
                <w:szCs w:val="20"/>
              </w:rPr>
              <w:t xml:space="preserve">Should we include women with any PTSD and experience of DVA? </w:t>
            </w:r>
          </w:p>
        </w:tc>
        <w:tc>
          <w:tcPr>
            <w:tcW w:w="820" w:type="pct"/>
            <w:shd w:val="clear" w:color="auto" w:fill="auto"/>
          </w:tcPr>
          <w:p w14:paraId="0033FA31" w14:textId="77777777" w:rsidR="00FD0DC5" w:rsidRPr="004B5E8B" w:rsidRDefault="00FD0DC5" w:rsidP="007F7954">
            <w:pPr>
              <w:rPr>
                <w:sz w:val="20"/>
                <w:szCs w:val="20"/>
              </w:rPr>
            </w:pPr>
            <w:r w:rsidRPr="004B5E8B">
              <w:rPr>
                <w:sz w:val="20"/>
                <w:szCs w:val="20"/>
              </w:rPr>
              <w:t>Agreement.</w:t>
            </w:r>
          </w:p>
          <w:p w14:paraId="6511E9B6" w14:textId="77777777" w:rsidR="00FD0DC5" w:rsidRPr="004B5E8B" w:rsidRDefault="00FD0DC5" w:rsidP="007F7954">
            <w:pPr>
              <w:rPr>
                <w:sz w:val="20"/>
                <w:szCs w:val="20"/>
              </w:rPr>
            </w:pPr>
            <w:r w:rsidRPr="004B5E8B">
              <w:rPr>
                <w:sz w:val="20"/>
                <w:szCs w:val="20"/>
              </w:rPr>
              <w:t>Include clinical PTSD, lifetime history of intimate partner violence [56].</w:t>
            </w:r>
          </w:p>
          <w:p w14:paraId="7B3FE8FF" w14:textId="77777777" w:rsidR="00FD0DC5" w:rsidRPr="004B5E8B" w:rsidRDefault="00FD0DC5" w:rsidP="007F7954">
            <w:pPr>
              <w:rPr>
                <w:sz w:val="20"/>
                <w:szCs w:val="20"/>
              </w:rPr>
            </w:pPr>
            <w:r w:rsidRPr="004B5E8B">
              <w:rPr>
                <w:sz w:val="20"/>
                <w:szCs w:val="20"/>
              </w:rPr>
              <w:t>Include varied levels of PTSD symptoms [19].</w:t>
            </w:r>
          </w:p>
        </w:tc>
        <w:tc>
          <w:tcPr>
            <w:tcW w:w="821" w:type="pct"/>
            <w:shd w:val="clear" w:color="auto" w:fill="auto"/>
          </w:tcPr>
          <w:p w14:paraId="5DDA6CDB" w14:textId="77777777" w:rsidR="00FD0DC5" w:rsidRPr="004B5E8B" w:rsidRDefault="00FD0DC5" w:rsidP="007F7954">
            <w:pPr>
              <w:rPr>
                <w:sz w:val="20"/>
                <w:szCs w:val="20"/>
              </w:rPr>
            </w:pPr>
            <w:r w:rsidRPr="004B5E8B">
              <w:rPr>
                <w:sz w:val="20"/>
                <w:szCs w:val="20"/>
              </w:rPr>
              <w:t>Agreement.</w:t>
            </w:r>
          </w:p>
          <w:p w14:paraId="1F8EEEE5" w14:textId="77777777" w:rsidR="00FD0DC5" w:rsidRPr="004B5E8B" w:rsidRDefault="00FD0DC5" w:rsidP="007F7954">
            <w:pPr>
              <w:rPr>
                <w:sz w:val="20"/>
                <w:szCs w:val="20"/>
              </w:rPr>
            </w:pPr>
            <w:r w:rsidRPr="004B5E8B">
              <w:rPr>
                <w:sz w:val="20"/>
                <w:szCs w:val="20"/>
              </w:rPr>
              <w:t>Professionals felt that: (</w:t>
            </w:r>
            <w:proofErr w:type="spellStart"/>
            <w:r w:rsidRPr="004B5E8B">
              <w:rPr>
                <w:sz w:val="20"/>
                <w:szCs w:val="20"/>
              </w:rPr>
              <w:t>i</w:t>
            </w:r>
            <w:proofErr w:type="spellEnd"/>
            <w:r w:rsidRPr="004B5E8B">
              <w:rPr>
                <w:sz w:val="20"/>
                <w:szCs w:val="20"/>
              </w:rPr>
              <w:t>) the assessment should screen for PTSD to avoid retraumatisation and triggering which could harm individuals/the group; (ii) people still processing trauma should not be offered mindfulness. Women described an escalation in PTSD symptoms with other therapies, and concern that this might happen with mindfulness.</w:t>
            </w:r>
          </w:p>
        </w:tc>
        <w:tc>
          <w:tcPr>
            <w:tcW w:w="821" w:type="pct"/>
            <w:shd w:val="clear" w:color="auto" w:fill="auto"/>
          </w:tcPr>
          <w:p w14:paraId="496F78CB"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5479E706"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63A0C4DE" w14:textId="77777777" w:rsidR="00FD0DC5" w:rsidRPr="004B5E8B" w:rsidRDefault="00FD0DC5" w:rsidP="007F7954">
            <w:pPr>
              <w:rPr>
                <w:sz w:val="20"/>
                <w:szCs w:val="20"/>
              </w:rPr>
            </w:pPr>
            <w:r w:rsidRPr="004B5E8B">
              <w:rPr>
                <w:sz w:val="20"/>
                <w:szCs w:val="20"/>
              </w:rPr>
              <w:t>Inclusion criteria: positive PTSD screen, service user at a specialist DVA agency.</w:t>
            </w:r>
          </w:p>
        </w:tc>
      </w:tr>
      <w:tr w:rsidR="00FD0DC5" w:rsidRPr="004B5E8B" w14:paraId="1D75FA52" w14:textId="77777777" w:rsidTr="007F7954">
        <w:tc>
          <w:tcPr>
            <w:tcW w:w="895" w:type="pct"/>
            <w:shd w:val="clear" w:color="auto" w:fill="auto"/>
          </w:tcPr>
          <w:p w14:paraId="7BDD3913" w14:textId="77777777" w:rsidR="00FD0DC5" w:rsidRPr="004B5E8B" w:rsidRDefault="00FD0DC5" w:rsidP="007F7954">
            <w:pPr>
              <w:rPr>
                <w:sz w:val="20"/>
                <w:szCs w:val="20"/>
              </w:rPr>
            </w:pPr>
            <w:r w:rsidRPr="004B5E8B">
              <w:rPr>
                <w:sz w:val="20"/>
                <w:szCs w:val="20"/>
              </w:rPr>
              <w:t>2.3. Population: exclusion criteria</w:t>
            </w:r>
          </w:p>
          <w:p w14:paraId="70E390A6" w14:textId="77777777" w:rsidR="00FD0DC5" w:rsidRPr="004B5E8B" w:rsidRDefault="00FD0DC5" w:rsidP="007F7954">
            <w:pPr>
              <w:rPr>
                <w:sz w:val="20"/>
                <w:szCs w:val="20"/>
              </w:rPr>
            </w:pPr>
            <w:r w:rsidRPr="004B5E8B">
              <w:rPr>
                <w:sz w:val="20"/>
                <w:szCs w:val="20"/>
              </w:rPr>
              <w:lastRenderedPageBreak/>
              <w:t>What is the threshold for excluding women with current substance dependence?</w:t>
            </w:r>
          </w:p>
        </w:tc>
        <w:tc>
          <w:tcPr>
            <w:tcW w:w="820" w:type="pct"/>
            <w:shd w:val="clear" w:color="auto" w:fill="auto"/>
          </w:tcPr>
          <w:p w14:paraId="65312F28" w14:textId="77777777" w:rsidR="00FD0DC5" w:rsidRPr="004B5E8B" w:rsidRDefault="00FD0DC5" w:rsidP="007F7954">
            <w:pPr>
              <w:rPr>
                <w:sz w:val="20"/>
                <w:szCs w:val="20"/>
              </w:rPr>
            </w:pPr>
            <w:r w:rsidRPr="004B5E8B">
              <w:rPr>
                <w:sz w:val="20"/>
                <w:szCs w:val="20"/>
              </w:rPr>
              <w:lastRenderedPageBreak/>
              <w:t>Agreement.</w:t>
            </w:r>
          </w:p>
          <w:p w14:paraId="2AEAFF4E" w14:textId="77777777" w:rsidR="00FD0DC5" w:rsidRPr="004B5E8B" w:rsidRDefault="00FD0DC5" w:rsidP="007F7954">
            <w:pPr>
              <w:rPr>
                <w:sz w:val="20"/>
                <w:szCs w:val="20"/>
              </w:rPr>
            </w:pPr>
            <w:r w:rsidRPr="004B5E8B">
              <w:rPr>
                <w:sz w:val="20"/>
                <w:szCs w:val="20"/>
              </w:rPr>
              <w:lastRenderedPageBreak/>
              <w:t>Exclude current/recent substance abuse [53, 55, 56].</w:t>
            </w:r>
          </w:p>
          <w:p w14:paraId="14510AC9" w14:textId="77777777" w:rsidR="00FD0DC5" w:rsidRPr="004B5E8B" w:rsidRDefault="00FD0DC5" w:rsidP="007F7954">
            <w:pPr>
              <w:rPr>
                <w:sz w:val="20"/>
                <w:szCs w:val="20"/>
              </w:rPr>
            </w:pPr>
          </w:p>
        </w:tc>
        <w:tc>
          <w:tcPr>
            <w:tcW w:w="821" w:type="pct"/>
            <w:shd w:val="clear" w:color="auto" w:fill="auto"/>
          </w:tcPr>
          <w:p w14:paraId="04178462" w14:textId="77777777" w:rsidR="00FD0DC5" w:rsidRPr="004B5E8B" w:rsidRDefault="00FD0DC5" w:rsidP="007F7954">
            <w:pPr>
              <w:rPr>
                <w:sz w:val="20"/>
                <w:szCs w:val="20"/>
              </w:rPr>
            </w:pPr>
            <w:r w:rsidRPr="004B5E8B">
              <w:rPr>
                <w:sz w:val="20"/>
                <w:szCs w:val="20"/>
              </w:rPr>
              <w:lastRenderedPageBreak/>
              <w:t>Disagreement.</w:t>
            </w:r>
          </w:p>
          <w:p w14:paraId="153E6265" w14:textId="77777777" w:rsidR="00FD0DC5" w:rsidRPr="004B5E8B" w:rsidRDefault="00FD0DC5" w:rsidP="007F7954">
            <w:pPr>
              <w:rPr>
                <w:sz w:val="20"/>
                <w:szCs w:val="20"/>
              </w:rPr>
            </w:pPr>
            <w:r w:rsidRPr="004B5E8B">
              <w:rPr>
                <w:sz w:val="20"/>
                <w:szCs w:val="20"/>
              </w:rPr>
              <w:t xml:space="preserve">Women and professionals were </w:t>
            </w:r>
            <w:r w:rsidRPr="004B5E8B">
              <w:rPr>
                <w:sz w:val="20"/>
                <w:szCs w:val="20"/>
              </w:rPr>
              <w:lastRenderedPageBreak/>
              <w:t xml:space="preserve">undecided regarding substance dependence, which on one hand is a common coping mechanism, but may create barriers to engagement and impact on the group experience. Separate support may be needed. </w:t>
            </w:r>
          </w:p>
          <w:p w14:paraId="1551786A" w14:textId="77777777" w:rsidR="00FD0DC5" w:rsidRPr="004B5E8B" w:rsidRDefault="00FD0DC5" w:rsidP="007F7954">
            <w:pPr>
              <w:rPr>
                <w:sz w:val="20"/>
                <w:szCs w:val="20"/>
              </w:rPr>
            </w:pPr>
          </w:p>
        </w:tc>
        <w:tc>
          <w:tcPr>
            <w:tcW w:w="821" w:type="pct"/>
            <w:shd w:val="clear" w:color="auto" w:fill="auto"/>
          </w:tcPr>
          <w:p w14:paraId="71852510" w14:textId="77777777" w:rsidR="00FD0DC5" w:rsidRPr="004B5E8B" w:rsidRDefault="00FD0DC5" w:rsidP="007F7954">
            <w:pPr>
              <w:rPr>
                <w:sz w:val="20"/>
                <w:szCs w:val="20"/>
              </w:rPr>
            </w:pPr>
            <w:r w:rsidRPr="004B5E8B">
              <w:rPr>
                <w:sz w:val="20"/>
                <w:szCs w:val="20"/>
              </w:rPr>
              <w:lastRenderedPageBreak/>
              <w:t>Disagreement.</w:t>
            </w:r>
          </w:p>
          <w:p w14:paraId="1BEBDD9C" w14:textId="77777777" w:rsidR="00FD0DC5" w:rsidRPr="004B5E8B" w:rsidRDefault="00FD0DC5" w:rsidP="007F7954">
            <w:pPr>
              <w:rPr>
                <w:sz w:val="20"/>
                <w:szCs w:val="20"/>
              </w:rPr>
            </w:pPr>
            <w:r w:rsidRPr="004B5E8B">
              <w:rPr>
                <w:sz w:val="20"/>
                <w:szCs w:val="20"/>
              </w:rPr>
              <w:t xml:space="preserve">To invite women with current substance </w:t>
            </w:r>
            <w:r w:rsidRPr="004B5E8B">
              <w:rPr>
                <w:sz w:val="20"/>
                <w:szCs w:val="20"/>
              </w:rPr>
              <w:lastRenderedPageBreak/>
              <w:t>dependence to the orientation session where the teacher will assess each woman’s relationship to substance misuse and readiness to participate in an 8-week course?</w:t>
            </w:r>
          </w:p>
          <w:p w14:paraId="42A17AD2" w14:textId="77777777" w:rsidR="00FD0DC5" w:rsidRPr="004B5E8B" w:rsidRDefault="00FD0DC5" w:rsidP="007F7954">
            <w:pPr>
              <w:rPr>
                <w:sz w:val="20"/>
                <w:szCs w:val="20"/>
              </w:rPr>
            </w:pPr>
            <w:r w:rsidRPr="004B5E8B">
              <w:rPr>
                <w:sz w:val="20"/>
                <w:szCs w:val="20"/>
              </w:rPr>
              <w:t>Agree (n=6)</w:t>
            </w:r>
          </w:p>
          <w:p w14:paraId="47F19943" w14:textId="77777777" w:rsidR="00FD0DC5" w:rsidRPr="004B5E8B" w:rsidRDefault="00FD0DC5" w:rsidP="007F7954">
            <w:pPr>
              <w:rPr>
                <w:sz w:val="20"/>
                <w:szCs w:val="20"/>
              </w:rPr>
            </w:pPr>
            <w:r w:rsidRPr="004B5E8B">
              <w:rPr>
                <w:sz w:val="20"/>
                <w:szCs w:val="20"/>
              </w:rPr>
              <w:t>Disagree (n=2)</w:t>
            </w:r>
          </w:p>
          <w:p w14:paraId="1A918A6A" w14:textId="77777777" w:rsidR="00FD0DC5" w:rsidRPr="004B5E8B" w:rsidRDefault="00FD0DC5" w:rsidP="007F7954">
            <w:pPr>
              <w:rPr>
                <w:sz w:val="20"/>
                <w:szCs w:val="20"/>
              </w:rPr>
            </w:pPr>
            <w:r w:rsidRPr="004B5E8B">
              <w:rPr>
                <w:sz w:val="20"/>
                <w:szCs w:val="20"/>
              </w:rPr>
              <w:t xml:space="preserve">Exclusion can be a motivator to pursue sobriety. A shared investigation is needed, not the ‘teacher to assess’ as </w:t>
            </w:r>
            <w:proofErr w:type="gramStart"/>
            <w:r w:rsidRPr="004B5E8B">
              <w:rPr>
                <w:sz w:val="20"/>
                <w:szCs w:val="20"/>
              </w:rPr>
              <w:t>this mirrors</w:t>
            </w:r>
            <w:proofErr w:type="gramEnd"/>
            <w:r w:rsidRPr="004B5E8B">
              <w:rPr>
                <w:sz w:val="20"/>
                <w:szCs w:val="20"/>
              </w:rPr>
              <w:t xml:space="preserve"> ‘power-over’ mode of relationship.</w:t>
            </w:r>
          </w:p>
        </w:tc>
        <w:tc>
          <w:tcPr>
            <w:tcW w:w="821" w:type="pct"/>
            <w:shd w:val="clear" w:color="auto" w:fill="auto"/>
          </w:tcPr>
          <w:p w14:paraId="5C77CDA3" w14:textId="77777777" w:rsidR="00FD0DC5" w:rsidRPr="004B5E8B" w:rsidRDefault="00FD0DC5" w:rsidP="007F7954">
            <w:pPr>
              <w:rPr>
                <w:sz w:val="20"/>
                <w:szCs w:val="20"/>
              </w:rPr>
            </w:pPr>
            <w:r w:rsidRPr="004B5E8B">
              <w:rPr>
                <w:sz w:val="20"/>
                <w:szCs w:val="20"/>
              </w:rPr>
              <w:lastRenderedPageBreak/>
              <w:t>Terms and conditions.</w:t>
            </w:r>
          </w:p>
          <w:p w14:paraId="7B18CAD7" w14:textId="77777777" w:rsidR="00FD0DC5" w:rsidRPr="004B5E8B" w:rsidRDefault="00FD0DC5" w:rsidP="007F7954">
            <w:pPr>
              <w:rPr>
                <w:sz w:val="20"/>
                <w:szCs w:val="20"/>
              </w:rPr>
            </w:pPr>
            <w:r w:rsidRPr="004B5E8B">
              <w:rPr>
                <w:sz w:val="20"/>
                <w:szCs w:val="20"/>
              </w:rPr>
              <w:t>“</w:t>
            </w:r>
            <w:proofErr w:type="gramStart"/>
            <w:r w:rsidRPr="004B5E8B">
              <w:rPr>
                <w:sz w:val="20"/>
                <w:szCs w:val="20"/>
              </w:rPr>
              <w:t>not</w:t>
            </w:r>
            <w:proofErr w:type="gramEnd"/>
            <w:r w:rsidRPr="004B5E8B">
              <w:rPr>
                <w:sz w:val="20"/>
                <w:szCs w:val="20"/>
              </w:rPr>
              <w:t xml:space="preserve"> all substance dependence is equal”</w:t>
            </w:r>
          </w:p>
          <w:p w14:paraId="012A9824" w14:textId="77777777" w:rsidR="00FD0DC5" w:rsidRPr="004B5E8B" w:rsidRDefault="00FD0DC5" w:rsidP="007F7954">
            <w:pPr>
              <w:rPr>
                <w:sz w:val="20"/>
                <w:szCs w:val="20"/>
              </w:rPr>
            </w:pPr>
            <w:r w:rsidRPr="004B5E8B">
              <w:rPr>
                <w:sz w:val="20"/>
                <w:szCs w:val="20"/>
              </w:rPr>
              <w:lastRenderedPageBreak/>
              <w:t xml:space="preserve">There should be a manageable level of misuse (i.e., sober during each session). The teacher should use professional judgement to evaluate the level at individual orientation session: </w:t>
            </w:r>
          </w:p>
          <w:p w14:paraId="5A1B3E45" w14:textId="77777777" w:rsidR="00FD0DC5" w:rsidRPr="004B5E8B" w:rsidRDefault="00FD0DC5" w:rsidP="007F7954">
            <w:pPr>
              <w:rPr>
                <w:sz w:val="20"/>
                <w:szCs w:val="20"/>
              </w:rPr>
            </w:pPr>
          </w:p>
        </w:tc>
        <w:tc>
          <w:tcPr>
            <w:tcW w:w="822" w:type="pct"/>
            <w:shd w:val="clear" w:color="auto" w:fill="auto"/>
          </w:tcPr>
          <w:p w14:paraId="6230C8D0" w14:textId="77777777" w:rsidR="00FD0DC5" w:rsidRPr="004B5E8B" w:rsidRDefault="00FD0DC5" w:rsidP="007F7954">
            <w:pPr>
              <w:rPr>
                <w:sz w:val="20"/>
                <w:szCs w:val="20"/>
              </w:rPr>
            </w:pPr>
            <w:r w:rsidRPr="004B5E8B">
              <w:rPr>
                <w:sz w:val="20"/>
                <w:szCs w:val="20"/>
              </w:rPr>
              <w:lastRenderedPageBreak/>
              <w:t xml:space="preserve">Exclusion criteria: women who scored 20 and above on AUDIT </w:t>
            </w:r>
            <w:r w:rsidRPr="004B5E8B">
              <w:rPr>
                <w:sz w:val="20"/>
                <w:szCs w:val="20"/>
              </w:rPr>
              <w:lastRenderedPageBreak/>
              <w:t xml:space="preserve">(warrant further diagnostic evaluation for alcohol dependence) </w:t>
            </w:r>
          </w:p>
          <w:p w14:paraId="0494C083" w14:textId="77777777" w:rsidR="00FD0DC5" w:rsidRPr="004B5E8B" w:rsidRDefault="00FD0DC5" w:rsidP="007F7954">
            <w:pPr>
              <w:rPr>
                <w:sz w:val="20"/>
                <w:szCs w:val="20"/>
              </w:rPr>
            </w:pPr>
            <w:r w:rsidRPr="004B5E8B">
              <w:rPr>
                <w:sz w:val="20"/>
                <w:szCs w:val="20"/>
              </w:rPr>
              <w:t>and those scored 25 and above on DUDIT (probably heavily dependent on drugs).</w:t>
            </w:r>
          </w:p>
          <w:p w14:paraId="59AA191C" w14:textId="77777777" w:rsidR="00FD0DC5" w:rsidRPr="004B5E8B" w:rsidRDefault="00FD0DC5" w:rsidP="007F7954">
            <w:pPr>
              <w:rPr>
                <w:sz w:val="20"/>
                <w:szCs w:val="20"/>
              </w:rPr>
            </w:pPr>
            <w:r w:rsidRPr="004B5E8B">
              <w:rPr>
                <w:sz w:val="20"/>
                <w:szCs w:val="20"/>
              </w:rPr>
              <w:t>At orientation session, the teacher will dialogue with the woman about their relationship to substance misuse and readiness to participate in an 8-week course.</w:t>
            </w:r>
          </w:p>
          <w:p w14:paraId="6D9237DD" w14:textId="77777777" w:rsidR="00FD0DC5" w:rsidRPr="004B5E8B" w:rsidRDefault="00FD0DC5" w:rsidP="007F7954">
            <w:pPr>
              <w:rPr>
                <w:sz w:val="20"/>
                <w:szCs w:val="20"/>
              </w:rPr>
            </w:pPr>
          </w:p>
        </w:tc>
      </w:tr>
      <w:tr w:rsidR="00FD0DC5" w:rsidRPr="004B5E8B" w14:paraId="17B1C29E" w14:textId="77777777" w:rsidTr="007F7954">
        <w:tc>
          <w:tcPr>
            <w:tcW w:w="895" w:type="pct"/>
            <w:shd w:val="clear" w:color="auto" w:fill="auto"/>
          </w:tcPr>
          <w:p w14:paraId="5210D7F5" w14:textId="77777777" w:rsidR="00FD0DC5" w:rsidRPr="004B5E8B" w:rsidRDefault="00FD0DC5" w:rsidP="007F7954">
            <w:pPr>
              <w:rPr>
                <w:sz w:val="20"/>
                <w:szCs w:val="20"/>
              </w:rPr>
            </w:pPr>
            <w:r w:rsidRPr="004B5E8B">
              <w:rPr>
                <w:sz w:val="20"/>
                <w:szCs w:val="20"/>
              </w:rPr>
              <w:lastRenderedPageBreak/>
              <w:t>2.4. Population: exclusion criteria</w:t>
            </w:r>
          </w:p>
          <w:p w14:paraId="6B39A65F" w14:textId="77777777" w:rsidR="00FD0DC5" w:rsidRPr="004B5E8B" w:rsidRDefault="00FD0DC5" w:rsidP="007F7954">
            <w:pPr>
              <w:rPr>
                <w:sz w:val="20"/>
                <w:szCs w:val="20"/>
              </w:rPr>
            </w:pPr>
            <w:r w:rsidRPr="004B5E8B">
              <w:rPr>
                <w:sz w:val="20"/>
                <w:szCs w:val="20"/>
              </w:rPr>
              <w:t>Should we exclude women with self-harm and suicidal ideation?</w:t>
            </w:r>
          </w:p>
          <w:p w14:paraId="1DB07895" w14:textId="77777777" w:rsidR="00FD0DC5" w:rsidRPr="004B5E8B" w:rsidRDefault="00FD0DC5" w:rsidP="007F7954">
            <w:pPr>
              <w:rPr>
                <w:sz w:val="20"/>
                <w:szCs w:val="20"/>
              </w:rPr>
            </w:pPr>
          </w:p>
        </w:tc>
        <w:tc>
          <w:tcPr>
            <w:tcW w:w="820" w:type="pct"/>
            <w:shd w:val="clear" w:color="auto" w:fill="auto"/>
          </w:tcPr>
          <w:p w14:paraId="160EBF87" w14:textId="77777777" w:rsidR="00FD0DC5" w:rsidRPr="004B5E8B" w:rsidRDefault="00FD0DC5" w:rsidP="007F7954">
            <w:pPr>
              <w:rPr>
                <w:sz w:val="20"/>
                <w:szCs w:val="20"/>
              </w:rPr>
            </w:pPr>
            <w:r w:rsidRPr="004B5E8B">
              <w:rPr>
                <w:sz w:val="20"/>
                <w:szCs w:val="20"/>
              </w:rPr>
              <w:t>No evidence.</w:t>
            </w:r>
          </w:p>
          <w:p w14:paraId="4ED657E3" w14:textId="77777777" w:rsidR="00FD0DC5" w:rsidRPr="004B5E8B" w:rsidRDefault="00FD0DC5" w:rsidP="007F7954">
            <w:pPr>
              <w:rPr>
                <w:sz w:val="20"/>
                <w:szCs w:val="20"/>
              </w:rPr>
            </w:pPr>
          </w:p>
        </w:tc>
        <w:tc>
          <w:tcPr>
            <w:tcW w:w="821" w:type="pct"/>
            <w:shd w:val="clear" w:color="auto" w:fill="auto"/>
          </w:tcPr>
          <w:p w14:paraId="0FF68200" w14:textId="77777777" w:rsidR="00FD0DC5" w:rsidRPr="004B5E8B" w:rsidRDefault="00FD0DC5" w:rsidP="007F7954">
            <w:pPr>
              <w:rPr>
                <w:sz w:val="20"/>
                <w:szCs w:val="20"/>
              </w:rPr>
            </w:pPr>
            <w:r w:rsidRPr="004B5E8B">
              <w:rPr>
                <w:sz w:val="20"/>
                <w:szCs w:val="20"/>
              </w:rPr>
              <w:t>Disagreement.</w:t>
            </w:r>
          </w:p>
          <w:p w14:paraId="7EE5E801" w14:textId="77777777" w:rsidR="00FD0DC5" w:rsidRPr="004B5E8B" w:rsidRDefault="00FD0DC5" w:rsidP="007F7954">
            <w:pPr>
              <w:rPr>
                <w:sz w:val="20"/>
                <w:szCs w:val="20"/>
              </w:rPr>
            </w:pPr>
            <w:r w:rsidRPr="004B5E8B">
              <w:rPr>
                <w:sz w:val="20"/>
                <w:szCs w:val="20"/>
              </w:rPr>
              <w:t xml:space="preserve">Women and professionals were undecided regarding self-harm and suicidal ideation, which on one hand are common in this population, but can be monitored, and additional support offered. Some professionals felt that </w:t>
            </w:r>
            <w:r w:rsidRPr="004B5E8B">
              <w:rPr>
                <w:sz w:val="20"/>
                <w:szCs w:val="20"/>
              </w:rPr>
              <w:lastRenderedPageBreak/>
              <w:t>people at high risk of suicide should be excluded.</w:t>
            </w:r>
          </w:p>
        </w:tc>
        <w:tc>
          <w:tcPr>
            <w:tcW w:w="821" w:type="pct"/>
            <w:shd w:val="clear" w:color="auto" w:fill="auto"/>
          </w:tcPr>
          <w:p w14:paraId="55025C6F" w14:textId="77777777" w:rsidR="00FD0DC5" w:rsidRPr="004B5E8B" w:rsidRDefault="00FD0DC5" w:rsidP="007F7954">
            <w:pPr>
              <w:rPr>
                <w:sz w:val="20"/>
                <w:szCs w:val="20"/>
              </w:rPr>
            </w:pPr>
            <w:r w:rsidRPr="004B5E8B">
              <w:rPr>
                <w:sz w:val="20"/>
                <w:szCs w:val="20"/>
              </w:rPr>
              <w:lastRenderedPageBreak/>
              <w:t>Disagreement.</w:t>
            </w:r>
          </w:p>
          <w:p w14:paraId="56A0E1B8" w14:textId="77777777" w:rsidR="00FD0DC5" w:rsidRPr="004B5E8B" w:rsidRDefault="00FD0DC5" w:rsidP="007F7954">
            <w:pPr>
              <w:rPr>
                <w:sz w:val="20"/>
                <w:szCs w:val="20"/>
              </w:rPr>
            </w:pPr>
            <w:r w:rsidRPr="004B5E8B">
              <w:rPr>
                <w:sz w:val="20"/>
                <w:szCs w:val="20"/>
              </w:rPr>
              <w:t>To invite women with suicidal ideations to the orientation session where the teacher will use professional judgement to assess woman’s readiness to participate in an 8-week course?</w:t>
            </w:r>
          </w:p>
          <w:p w14:paraId="7500300C" w14:textId="77777777" w:rsidR="00FD0DC5" w:rsidRPr="004B5E8B" w:rsidRDefault="00FD0DC5" w:rsidP="007F7954">
            <w:pPr>
              <w:rPr>
                <w:sz w:val="20"/>
                <w:szCs w:val="20"/>
              </w:rPr>
            </w:pPr>
            <w:r w:rsidRPr="004B5E8B">
              <w:rPr>
                <w:sz w:val="20"/>
                <w:szCs w:val="20"/>
              </w:rPr>
              <w:t>Agree (n=6)</w:t>
            </w:r>
          </w:p>
          <w:p w14:paraId="23404541" w14:textId="77777777" w:rsidR="00FD0DC5" w:rsidRPr="004B5E8B" w:rsidRDefault="00FD0DC5" w:rsidP="007F7954">
            <w:pPr>
              <w:rPr>
                <w:sz w:val="20"/>
                <w:szCs w:val="20"/>
              </w:rPr>
            </w:pPr>
            <w:r w:rsidRPr="004B5E8B">
              <w:rPr>
                <w:sz w:val="20"/>
                <w:szCs w:val="20"/>
              </w:rPr>
              <w:t>Undecided (n=1)</w:t>
            </w:r>
          </w:p>
          <w:p w14:paraId="73ADA30E" w14:textId="77777777" w:rsidR="00FD0DC5" w:rsidRPr="004B5E8B" w:rsidRDefault="00FD0DC5" w:rsidP="007F7954">
            <w:pPr>
              <w:rPr>
                <w:sz w:val="20"/>
                <w:szCs w:val="20"/>
              </w:rPr>
            </w:pPr>
            <w:r w:rsidRPr="004B5E8B">
              <w:rPr>
                <w:sz w:val="20"/>
                <w:szCs w:val="20"/>
              </w:rPr>
              <w:lastRenderedPageBreak/>
              <w:t>Disagree (n=2)</w:t>
            </w:r>
          </w:p>
        </w:tc>
        <w:tc>
          <w:tcPr>
            <w:tcW w:w="821" w:type="pct"/>
            <w:shd w:val="clear" w:color="auto" w:fill="auto"/>
          </w:tcPr>
          <w:p w14:paraId="6755451F" w14:textId="77777777" w:rsidR="00FD0DC5" w:rsidRPr="004B5E8B" w:rsidRDefault="00FD0DC5" w:rsidP="007F7954">
            <w:pPr>
              <w:rPr>
                <w:sz w:val="20"/>
                <w:szCs w:val="20"/>
              </w:rPr>
            </w:pPr>
            <w:r w:rsidRPr="004B5E8B">
              <w:rPr>
                <w:sz w:val="20"/>
                <w:szCs w:val="20"/>
              </w:rPr>
              <w:lastRenderedPageBreak/>
              <w:t>Terms and conditions.</w:t>
            </w:r>
          </w:p>
          <w:p w14:paraId="4D49ABF9" w14:textId="77777777" w:rsidR="00FD0DC5" w:rsidRPr="004B5E8B" w:rsidRDefault="00FD0DC5" w:rsidP="007F7954">
            <w:pPr>
              <w:rPr>
                <w:sz w:val="20"/>
                <w:szCs w:val="20"/>
              </w:rPr>
            </w:pPr>
            <w:r w:rsidRPr="004B5E8B">
              <w:rPr>
                <w:sz w:val="20"/>
                <w:szCs w:val="20"/>
              </w:rPr>
              <w:t>Take suicide history at baseline. Exclude those with: (</w:t>
            </w:r>
            <w:proofErr w:type="spellStart"/>
            <w:r w:rsidRPr="004B5E8B">
              <w:rPr>
                <w:sz w:val="20"/>
                <w:szCs w:val="20"/>
              </w:rPr>
              <w:t>i</w:t>
            </w:r>
            <w:proofErr w:type="spellEnd"/>
            <w:r w:rsidRPr="004B5E8B">
              <w:rPr>
                <w:sz w:val="20"/>
                <w:szCs w:val="20"/>
              </w:rPr>
              <w:t>) suicide attempt in the past year, (ii) undertaken actions, (iii) having exact plans for suicide. Follow up everyone re: suicidal ideations. Have safety protocol in case of re-</w:t>
            </w:r>
            <w:r w:rsidRPr="004B5E8B">
              <w:rPr>
                <w:sz w:val="20"/>
                <w:szCs w:val="20"/>
              </w:rPr>
              <w:lastRenderedPageBreak/>
              <w:t xml:space="preserve">emerging suicidal ideation. </w:t>
            </w:r>
          </w:p>
        </w:tc>
        <w:tc>
          <w:tcPr>
            <w:tcW w:w="822" w:type="pct"/>
            <w:shd w:val="clear" w:color="auto" w:fill="auto"/>
          </w:tcPr>
          <w:p w14:paraId="1E575703" w14:textId="77777777" w:rsidR="00FD0DC5" w:rsidRPr="004B5E8B" w:rsidRDefault="00FD0DC5" w:rsidP="007F7954">
            <w:pPr>
              <w:rPr>
                <w:sz w:val="20"/>
                <w:szCs w:val="20"/>
              </w:rPr>
            </w:pPr>
            <w:r w:rsidRPr="004B5E8B">
              <w:rPr>
                <w:sz w:val="20"/>
                <w:szCs w:val="20"/>
              </w:rPr>
              <w:lastRenderedPageBreak/>
              <w:t>Exclusion criteria: suicidal attempt in the past year.</w:t>
            </w:r>
          </w:p>
        </w:tc>
      </w:tr>
      <w:tr w:rsidR="00FD0DC5" w:rsidRPr="004B5E8B" w14:paraId="194C5269" w14:textId="77777777" w:rsidTr="007F7954">
        <w:tc>
          <w:tcPr>
            <w:tcW w:w="895" w:type="pct"/>
            <w:shd w:val="clear" w:color="auto" w:fill="auto"/>
          </w:tcPr>
          <w:p w14:paraId="1983E78A" w14:textId="77777777" w:rsidR="00FD0DC5" w:rsidRPr="004B5E8B" w:rsidRDefault="00FD0DC5" w:rsidP="007F7954">
            <w:pPr>
              <w:rPr>
                <w:sz w:val="20"/>
                <w:szCs w:val="20"/>
              </w:rPr>
            </w:pPr>
            <w:r w:rsidRPr="004B5E8B">
              <w:rPr>
                <w:sz w:val="20"/>
                <w:szCs w:val="20"/>
              </w:rPr>
              <w:t>2.5. Population: exclusion criteria</w:t>
            </w:r>
          </w:p>
          <w:p w14:paraId="74565F30" w14:textId="77777777" w:rsidR="00FD0DC5" w:rsidRPr="004B5E8B" w:rsidRDefault="00FD0DC5" w:rsidP="007F7954">
            <w:pPr>
              <w:rPr>
                <w:sz w:val="20"/>
                <w:szCs w:val="20"/>
              </w:rPr>
            </w:pPr>
            <w:r w:rsidRPr="004B5E8B">
              <w:rPr>
                <w:sz w:val="20"/>
                <w:szCs w:val="20"/>
              </w:rPr>
              <w:t>Should we exclude women who are currently experiencing DVA?</w:t>
            </w:r>
          </w:p>
          <w:p w14:paraId="308EAE46" w14:textId="77777777" w:rsidR="00FD0DC5" w:rsidRPr="004B5E8B" w:rsidRDefault="00FD0DC5" w:rsidP="007F7954">
            <w:pPr>
              <w:rPr>
                <w:sz w:val="20"/>
                <w:szCs w:val="20"/>
              </w:rPr>
            </w:pPr>
          </w:p>
        </w:tc>
        <w:tc>
          <w:tcPr>
            <w:tcW w:w="820" w:type="pct"/>
            <w:shd w:val="clear" w:color="auto" w:fill="auto"/>
          </w:tcPr>
          <w:p w14:paraId="6CC07464" w14:textId="77777777" w:rsidR="00FD0DC5" w:rsidRPr="004B5E8B" w:rsidRDefault="00FD0DC5" w:rsidP="007F7954">
            <w:pPr>
              <w:rPr>
                <w:sz w:val="20"/>
                <w:szCs w:val="20"/>
              </w:rPr>
            </w:pPr>
            <w:r w:rsidRPr="004B5E8B">
              <w:rPr>
                <w:sz w:val="20"/>
                <w:szCs w:val="20"/>
              </w:rPr>
              <w:t>Agreement.</w:t>
            </w:r>
          </w:p>
          <w:p w14:paraId="2E3E0CAD" w14:textId="77777777" w:rsidR="00FD0DC5" w:rsidRPr="004B5E8B" w:rsidRDefault="00FD0DC5" w:rsidP="007F7954">
            <w:pPr>
              <w:rPr>
                <w:sz w:val="20"/>
                <w:szCs w:val="20"/>
              </w:rPr>
            </w:pPr>
            <w:r w:rsidRPr="004B5E8B">
              <w:rPr>
                <w:sz w:val="20"/>
                <w:szCs w:val="20"/>
              </w:rPr>
              <w:t>Exclude current IPV [53, 55, 56].</w:t>
            </w:r>
          </w:p>
        </w:tc>
        <w:tc>
          <w:tcPr>
            <w:tcW w:w="821" w:type="pct"/>
            <w:shd w:val="clear" w:color="auto" w:fill="auto"/>
          </w:tcPr>
          <w:p w14:paraId="1D791580" w14:textId="77777777" w:rsidR="00FD0DC5" w:rsidRPr="004B5E8B" w:rsidRDefault="00FD0DC5" w:rsidP="007F7954">
            <w:pPr>
              <w:rPr>
                <w:sz w:val="20"/>
                <w:szCs w:val="20"/>
              </w:rPr>
            </w:pPr>
            <w:r w:rsidRPr="004B5E8B">
              <w:rPr>
                <w:sz w:val="20"/>
                <w:szCs w:val="20"/>
              </w:rPr>
              <w:t>Disagreement.</w:t>
            </w:r>
          </w:p>
          <w:p w14:paraId="493AA25F" w14:textId="77777777" w:rsidR="00FD0DC5" w:rsidRPr="004B5E8B" w:rsidRDefault="00FD0DC5" w:rsidP="007F7954">
            <w:pPr>
              <w:rPr>
                <w:sz w:val="20"/>
                <w:szCs w:val="20"/>
              </w:rPr>
            </w:pPr>
            <w:r w:rsidRPr="004B5E8B">
              <w:rPr>
                <w:sz w:val="20"/>
                <w:szCs w:val="20"/>
              </w:rPr>
              <w:t xml:space="preserve">Women and professionals agreed that the decision of </w:t>
            </w:r>
            <w:proofErr w:type="gramStart"/>
            <w:r w:rsidRPr="004B5E8B">
              <w:rPr>
                <w:sz w:val="20"/>
                <w:szCs w:val="20"/>
              </w:rPr>
              <w:t>each individual</w:t>
            </w:r>
            <w:proofErr w:type="gramEnd"/>
            <w:r w:rsidRPr="004B5E8B">
              <w:rPr>
                <w:sz w:val="20"/>
                <w:szCs w:val="20"/>
              </w:rPr>
              <w:t xml:space="preserve"> was important re readiness and sustainability of separation. However, women highlighted issues re ongoing safety issues (court contact and stalking). And professionals highlighted difficulties re the cycle of abuse and coercive control. A few women felt that therapy should be available immediately after separation.</w:t>
            </w:r>
          </w:p>
        </w:tc>
        <w:tc>
          <w:tcPr>
            <w:tcW w:w="821" w:type="pct"/>
            <w:shd w:val="clear" w:color="auto" w:fill="auto"/>
          </w:tcPr>
          <w:p w14:paraId="6973EC4D" w14:textId="77777777" w:rsidR="00FD0DC5" w:rsidRPr="004B5E8B" w:rsidRDefault="00FD0DC5" w:rsidP="007F7954">
            <w:pPr>
              <w:rPr>
                <w:sz w:val="20"/>
                <w:szCs w:val="20"/>
              </w:rPr>
            </w:pPr>
            <w:r w:rsidRPr="004B5E8B">
              <w:rPr>
                <w:sz w:val="20"/>
                <w:szCs w:val="20"/>
              </w:rPr>
              <w:t>NA</w:t>
            </w:r>
          </w:p>
        </w:tc>
        <w:tc>
          <w:tcPr>
            <w:tcW w:w="821" w:type="pct"/>
            <w:shd w:val="clear" w:color="auto" w:fill="auto"/>
          </w:tcPr>
          <w:p w14:paraId="1F3D455A"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0C9A5F72" w14:textId="77777777" w:rsidR="00FD0DC5" w:rsidRPr="004B5E8B" w:rsidRDefault="00FD0DC5" w:rsidP="007F7954">
            <w:pPr>
              <w:rPr>
                <w:sz w:val="20"/>
                <w:szCs w:val="20"/>
              </w:rPr>
            </w:pPr>
            <w:r w:rsidRPr="004B5E8B">
              <w:rPr>
                <w:sz w:val="20"/>
                <w:szCs w:val="20"/>
              </w:rPr>
              <w:t>Included criteria: women who have already received services and risk assessment in a specialist DVA services.</w:t>
            </w:r>
          </w:p>
        </w:tc>
      </w:tr>
      <w:tr w:rsidR="00FD0DC5" w:rsidRPr="004B5E8B" w14:paraId="4D214872" w14:textId="77777777" w:rsidTr="007F7954">
        <w:tc>
          <w:tcPr>
            <w:tcW w:w="895" w:type="pct"/>
            <w:shd w:val="clear" w:color="auto" w:fill="auto"/>
          </w:tcPr>
          <w:p w14:paraId="20025040" w14:textId="77777777" w:rsidR="00FD0DC5" w:rsidRPr="004B5E8B" w:rsidRDefault="00FD0DC5" w:rsidP="007F7954">
            <w:pPr>
              <w:rPr>
                <w:sz w:val="20"/>
                <w:szCs w:val="20"/>
              </w:rPr>
            </w:pPr>
            <w:r w:rsidRPr="004B5E8B">
              <w:rPr>
                <w:sz w:val="20"/>
                <w:szCs w:val="20"/>
              </w:rPr>
              <w:t>2.6. Population: exclusion criteria</w:t>
            </w:r>
          </w:p>
          <w:p w14:paraId="13CD7361" w14:textId="77777777" w:rsidR="00FD0DC5" w:rsidRPr="004B5E8B" w:rsidRDefault="00FD0DC5" w:rsidP="007F7954">
            <w:pPr>
              <w:rPr>
                <w:sz w:val="20"/>
                <w:szCs w:val="20"/>
              </w:rPr>
            </w:pPr>
            <w:r w:rsidRPr="004B5E8B">
              <w:rPr>
                <w:sz w:val="20"/>
                <w:szCs w:val="20"/>
              </w:rPr>
              <w:t>Should we exclude women who are currently receiving any psychological treatment?</w:t>
            </w:r>
          </w:p>
          <w:p w14:paraId="4BD018B2" w14:textId="77777777" w:rsidR="00FD0DC5" w:rsidRPr="004B5E8B" w:rsidRDefault="00FD0DC5" w:rsidP="007F7954">
            <w:pPr>
              <w:rPr>
                <w:sz w:val="20"/>
                <w:szCs w:val="20"/>
              </w:rPr>
            </w:pPr>
          </w:p>
        </w:tc>
        <w:tc>
          <w:tcPr>
            <w:tcW w:w="820" w:type="pct"/>
            <w:shd w:val="clear" w:color="auto" w:fill="auto"/>
          </w:tcPr>
          <w:p w14:paraId="095030F2" w14:textId="77777777" w:rsidR="00FD0DC5" w:rsidRPr="004B5E8B" w:rsidRDefault="00FD0DC5" w:rsidP="007F7954">
            <w:pPr>
              <w:rPr>
                <w:sz w:val="20"/>
                <w:szCs w:val="20"/>
              </w:rPr>
            </w:pPr>
            <w:r w:rsidRPr="004B5E8B">
              <w:rPr>
                <w:sz w:val="20"/>
                <w:szCs w:val="20"/>
              </w:rPr>
              <w:t>Disagreement.</w:t>
            </w:r>
          </w:p>
          <w:p w14:paraId="647263F1" w14:textId="77777777" w:rsidR="00FD0DC5" w:rsidRPr="004B5E8B" w:rsidRDefault="00FD0DC5" w:rsidP="007F7954">
            <w:pPr>
              <w:rPr>
                <w:sz w:val="20"/>
                <w:szCs w:val="20"/>
              </w:rPr>
            </w:pPr>
            <w:r w:rsidRPr="004B5E8B">
              <w:rPr>
                <w:sz w:val="20"/>
                <w:szCs w:val="20"/>
              </w:rPr>
              <w:t xml:space="preserve">The </w:t>
            </w:r>
            <w:proofErr w:type="gramStart"/>
            <w:r w:rsidRPr="004B5E8B">
              <w:rPr>
                <w:sz w:val="20"/>
                <w:szCs w:val="20"/>
              </w:rPr>
              <w:t>trauma-informed</w:t>
            </w:r>
            <w:proofErr w:type="gramEnd"/>
            <w:r w:rsidRPr="004B5E8B">
              <w:rPr>
                <w:sz w:val="20"/>
                <w:szCs w:val="20"/>
              </w:rPr>
              <w:t xml:space="preserve"> MBSR is not meant to be a standalone therapy for survivors of interpersonal trauma [53].</w:t>
            </w:r>
          </w:p>
          <w:p w14:paraId="1370FEF4" w14:textId="77777777" w:rsidR="00FD0DC5" w:rsidRPr="004B5E8B" w:rsidRDefault="00FD0DC5" w:rsidP="007F7954">
            <w:pPr>
              <w:rPr>
                <w:sz w:val="20"/>
                <w:szCs w:val="20"/>
              </w:rPr>
            </w:pPr>
            <w:r w:rsidRPr="004B5E8B">
              <w:rPr>
                <w:sz w:val="20"/>
                <w:szCs w:val="20"/>
              </w:rPr>
              <w:lastRenderedPageBreak/>
              <w:t>All participants were required to be in concurrent psychotherapy with a licensed practitioner [54].</w:t>
            </w:r>
          </w:p>
          <w:p w14:paraId="70F1876B" w14:textId="77777777" w:rsidR="00FD0DC5" w:rsidRPr="004B5E8B" w:rsidRDefault="00FD0DC5" w:rsidP="007F7954">
            <w:pPr>
              <w:rPr>
                <w:sz w:val="20"/>
                <w:szCs w:val="20"/>
              </w:rPr>
            </w:pPr>
            <w:r w:rsidRPr="004B5E8B">
              <w:rPr>
                <w:sz w:val="20"/>
                <w:szCs w:val="20"/>
              </w:rPr>
              <w:t>Half of the studies used samples that had ongoing psychotherapy input [19].</w:t>
            </w:r>
          </w:p>
        </w:tc>
        <w:tc>
          <w:tcPr>
            <w:tcW w:w="821" w:type="pct"/>
            <w:shd w:val="clear" w:color="auto" w:fill="auto"/>
          </w:tcPr>
          <w:p w14:paraId="7CE4F739" w14:textId="77777777" w:rsidR="00FD0DC5" w:rsidRPr="004B5E8B" w:rsidRDefault="00FD0DC5" w:rsidP="007F7954">
            <w:pPr>
              <w:rPr>
                <w:sz w:val="20"/>
                <w:szCs w:val="20"/>
              </w:rPr>
            </w:pPr>
            <w:r w:rsidRPr="004B5E8B">
              <w:rPr>
                <w:sz w:val="20"/>
                <w:szCs w:val="20"/>
              </w:rPr>
              <w:lastRenderedPageBreak/>
              <w:t>Disagreement.</w:t>
            </w:r>
          </w:p>
          <w:p w14:paraId="76ED4083" w14:textId="77777777" w:rsidR="00FD0DC5" w:rsidRPr="004B5E8B" w:rsidRDefault="00FD0DC5" w:rsidP="007F7954">
            <w:pPr>
              <w:rPr>
                <w:sz w:val="20"/>
                <w:szCs w:val="20"/>
              </w:rPr>
            </w:pPr>
            <w:r w:rsidRPr="004B5E8B">
              <w:rPr>
                <w:sz w:val="20"/>
                <w:szCs w:val="20"/>
              </w:rPr>
              <w:t xml:space="preserve">Some professionals and women felt that therapies shouldn't run simultaneously due to potentially contradictory advice and practical issues. Others felt that </w:t>
            </w:r>
            <w:r w:rsidRPr="004B5E8B">
              <w:rPr>
                <w:sz w:val="20"/>
                <w:szCs w:val="20"/>
              </w:rPr>
              <w:lastRenderedPageBreak/>
              <w:t xml:space="preserve">therapies run in parallel would enable more effective support; with holistic approaches (mindfulness) and trauma-history therapies complimenting each other. </w:t>
            </w:r>
          </w:p>
        </w:tc>
        <w:tc>
          <w:tcPr>
            <w:tcW w:w="821" w:type="pct"/>
            <w:shd w:val="clear" w:color="auto" w:fill="auto"/>
          </w:tcPr>
          <w:p w14:paraId="06D0D6B5" w14:textId="77777777" w:rsidR="00FD0DC5" w:rsidRPr="004B5E8B" w:rsidRDefault="00FD0DC5" w:rsidP="007F7954">
            <w:pPr>
              <w:rPr>
                <w:sz w:val="20"/>
                <w:szCs w:val="20"/>
              </w:rPr>
            </w:pPr>
            <w:r w:rsidRPr="004B5E8B">
              <w:rPr>
                <w:sz w:val="20"/>
                <w:szCs w:val="20"/>
              </w:rPr>
              <w:lastRenderedPageBreak/>
              <w:t>NA</w:t>
            </w:r>
          </w:p>
        </w:tc>
        <w:tc>
          <w:tcPr>
            <w:tcW w:w="821" w:type="pct"/>
            <w:shd w:val="clear" w:color="auto" w:fill="auto"/>
          </w:tcPr>
          <w:p w14:paraId="14C98DA3"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134B5C51" w14:textId="77777777" w:rsidR="00FD0DC5" w:rsidRPr="004B5E8B" w:rsidRDefault="00FD0DC5" w:rsidP="007F7954">
            <w:pPr>
              <w:rPr>
                <w:sz w:val="20"/>
                <w:szCs w:val="20"/>
                <w:lang w:val="fr-FR"/>
              </w:rPr>
            </w:pPr>
            <w:r w:rsidRPr="004B5E8B">
              <w:rPr>
                <w:sz w:val="20"/>
                <w:szCs w:val="20"/>
                <w:lang w:val="fr-FR"/>
              </w:rPr>
              <w:t xml:space="preserve">Exclusion </w:t>
            </w:r>
            <w:proofErr w:type="spellStart"/>
            <w:proofErr w:type="gramStart"/>
            <w:r w:rsidRPr="004B5E8B">
              <w:rPr>
                <w:sz w:val="20"/>
                <w:szCs w:val="20"/>
                <w:lang w:val="fr-FR"/>
              </w:rPr>
              <w:t>criteria</w:t>
            </w:r>
            <w:proofErr w:type="spellEnd"/>
            <w:r w:rsidRPr="004B5E8B">
              <w:rPr>
                <w:sz w:val="20"/>
                <w:szCs w:val="20"/>
                <w:lang w:val="fr-FR"/>
              </w:rPr>
              <w:t>:</w:t>
            </w:r>
            <w:proofErr w:type="gramEnd"/>
            <w:r w:rsidRPr="004B5E8B">
              <w:rPr>
                <w:sz w:val="20"/>
                <w:szCs w:val="20"/>
                <w:lang w:val="fr-FR"/>
              </w:rPr>
              <w:t xml:space="preserve"> </w:t>
            </w:r>
            <w:proofErr w:type="spellStart"/>
            <w:r w:rsidRPr="004B5E8B">
              <w:rPr>
                <w:sz w:val="20"/>
                <w:szCs w:val="20"/>
                <w:lang w:val="fr-FR"/>
              </w:rPr>
              <w:t>current</w:t>
            </w:r>
            <w:proofErr w:type="spellEnd"/>
            <w:r w:rsidRPr="004B5E8B">
              <w:rPr>
                <w:sz w:val="20"/>
                <w:szCs w:val="20"/>
                <w:lang w:val="fr-FR"/>
              </w:rPr>
              <w:t xml:space="preserve"> </w:t>
            </w:r>
            <w:proofErr w:type="spellStart"/>
            <w:r w:rsidRPr="004B5E8B">
              <w:rPr>
                <w:sz w:val="20"/>
                <w:szCs w:val="20"/>
                <w:lang w:val="fr-FR"/>
              </w:rPr>
              <w:t>psychological</w:t>
            </w:r>
            <w:proofErr w:type="spellEnd"/>
            <w:r w:rsidRPr="004B5E8B">
              <w:rPr>
                <w:sz w:val="20"/>
                <w:szCs w:val="20"/>
                <w:lang w:val="fr-FR"/>
              </w:rPr>
              <w:t xml:space="preserve"> </w:t>
            </w:r>
            <w:proofErr w:type="spellStart"/>
            <w:r w:rsidRPr="004B5E8B">
              <w:rPr>
                <w:sz w:val="20"/>
                <w:szCs w:val="20"/>
                <w:lang w:val="fr-FR"/>
              </w:rPr>
              <w:t>therapy</w:t>
            </w:r>
            <w:proofErr w:type="spellEnd"/>
            <w:r w:rsidRPr="004B5E8B">
              <w:rPr>
                <w:sz w:val="20"/>
                <w:szCs w:val="20"/>
                <w:lang w:val="fr-FR"/>
              </w:rPr>
              <w:t>.</w:t>
            </w:r>
          </w:p>
        </w:tc>
      </w:tr>
      <w:tr w:rsidR="00FD0DC5" w:rsidRPr="004B5E8B" w14:paraId="40C8BB0A" w14:textId="77777777" w:rsidTr="007F7954">
        <w:tc>
          <w:tcPr>
            <w:tcW w:w="895" w:type="pct"/>
            <w:shd w:val="clear" w:color="auto" w:fill="auto"/>
          </w:tcPr>
          <w:p w14:paraId="10E52006" w14:textId="77777777" w:rsidR="00FD0DC5" w:rsidRPr="004B5E8B" w:rsidRDefault="00FD0DC5" w:rsidP="007F7954">
            <w:pPr>
              <w:rPr>
                <w:sz w:val="20"/>
                <w:szCs w:val="20"/>
              </w:rPr>
            </w:pPr>
            <w:r w:rsidRPr="004B5E8B">
              <w:rPr>
                <w:sz w:val="20"/>
                <w:szCs w:val="20"/>
              </w:rPr>
              <w:t>2.7. Population: exclusion criteria</w:t>
            </w:r>
          </w:p>
          <w:p w14:paraId="410A3B27" w14:textId="77777777" w:rsidR="00FD0DC5" w:rsidRPr="004B5E8B" w:rsidRDefault="00FD0DC5" w:rsidP="007F7954">
            <w:pPr>
              <w:rPr>
                <w:sz w:val="20"/>
                <w:szCs w:val="20"/>
              </w:rPr>
            </w:pPr>
            <w:r w:rsidRPr="004B5E8B">
              <w:rPr>
                <w:sz w:val="20"/>
                <w:szCs w:val="20"/>
              </w:rPr>
              <w:t>How should we evaluate individual woman’s readiness for engaging with mindfulness?</w:t>
            </w:r>
          </w:p>
          <w:p w14:paraId="408C311E" w14:textId="77777777" w:rsidR="00FD0DC5" w:rsidRPr="004B5E8B" w:rsidRDefault="00FD0DC5" w:rsidP="007F7954">
            <w:pPr>
              <w:rPr>
                <w:sz w:val="20"/>
                <w:szCs w:val="20"/>
              </w:rPr>
            </w:pPr>
          </w:p>
        </w:tc>
        <w:tc>
          <w:tcPr>
            <w:tcW w:w="820" w:type="pct"/>
            <w:shd w:val="clear" w:color="auto" w:fill="auto"/>
          </w:tcPr>
          <w:p w14:paraId="5D451F98" w14:textId="77777777" w:rsidR="00FD0DC5" w:rsidRPr="004B5E8B" w:rsidRDefault="00FD0DC5" w:rsidP="007F7954">
            <w:pPr>
              <w:rPr>
                <w:sz w:val="20"/>
                <w:szCs w:val="20"/>
                <w:lang w:val="fr-FR"/>
              </w:rPr>
            </w:pPr>
            <w:r w:rsidRPr="004B5E8B">
              <w:rPr>
                <w:sz w:val="20"/>
                <w:szCs w:val="20"/>
                <w:lang w:val="fr-FR"/>
              </w:rPr>
              <w:t xml:space="preserve">No </w:t>
            </w:r>
            <w:proofErr w:type="spellStart"/>
            <w:r w:rsidRPr="004B5E8B">
              <w:rPr>
                <w:sz w:val="20"/>
                <w:szCs w:val="20"/>
                <w:lang w:val="fr-FR"/>
              </w:rPr>
              <w:t>evidence</w:t>
            </w:r>
            <w:proofErr w:type="spellEnd"/>
            <w:r w:rsidRPr="004B5E8B">
              <w:rPr>
                <w:sz w:val="20"/>
                <w:szCs w:val="20"/>
                <w:lang w:val="fr-FR"/>
              </w:rPr>
              <w:t>.</w:t>
            </w:r>
          </w:p>
        </w:tc>
        <w:tc>
          <w:tcPr>
            <w:tcW w:w="821" w:type="pct"/>
            <w:shd w:val="clear" w:color="auto" w:fill="auto"/>
          </w:tcPr>
          <w:p w14:paraId="3FD9DFF0" w14:textId="77777777" w:rsidR="00FD0DC5" w:rsidRPr="004B5E8B" w:rsidRDefault="00FD0DC5" w:rsidP="007F7954">
            <w:pPr>
              <w:rPr>
                <w:sz w:val="20"/>
                <w:szCs w:val="20"/>
              </w:rPr>
            </w:pPr>
            <w:r w:rsidRPr="004B5E8B">
              <w:rPr>
                <w:sz w:val="20"/>
                <w:szCs w:val="20"/>
              </w:rPr>
              <w:t>Agreement.</w:t>
            </w:r>
          </w:p>
          <w:p w14:paraId="2470CC3C" w14:textId="77777777" w:rsidR="00FD0DC5" w:rsidRPr="004B5E8B" w:rsidRDefault="00FD0DC5" w:rsidP="007F7954">
            <w:pPr>
              <w:rPr>
                <w:sz w:val="20"/>
                <w:szCs w:val="20"/>
              </w:rPr>
            </w:pPr>
            <w:r w:rsidRPr="004B5E8B">
              <w:rPr>
                <w:sz w:val="20"/>
                <w:szCs w:val="20"/>
              </w:rPr>
              <w:t xml:space="preserve">Professionals and women felt that psychological readiness for mindfulness was important, but that the stage and timeframe was different for individuals. A need for women to be open, and at a stage where they could manage the impact of therapy was important, and several women also highlighted the significance of recognising abuse as abuse – a process which continues through therapy. Professionals </w:t>
            </w:r>
            <w:r w:rsidRPr="004B5E8B">
              <w:rPr>
                <w:sz w:val="20"/>
                <w:szCs w:val="20"/>
              </w:rPr>
              <w:lastRenderedPageBreak/>
              <w:t xml:space="preserve">felt strongly that reflection is a key indicator of readiness, to be assessed at orientation. </w:t>
            </w:r>
          </w:p>
        </w:tc>
        <w:tc>
          <w:tcPr>
            <w:tcW w:w="821" w:type="pct"/>
            <w:shd w:val="clear" w:color="auto" w:fill="auto"/>
          </w:tcPr>
          <w:p w14:paraId="1657EFAB" w14:textId="77777777" w:rsidR="00FD0DC5" w:rsidRPr="004B5E8B" w:rsidRDefault="00FD0DC5" w:rsidP="007F7954">
            <w:pPr>
              <w:rPr>
                <w:sz w:val="20"/>
                <w:szCs w:val="20"/>
              </w:rPr>
            </w:pPr>
            <w:r w:rsidRPr="004B5E8B">
              <w:rPr>
                <w:sz w:val="20"/>
                <w:szCs w:val="20"/>
              </w:rPr>
              <w:lastRenderedPageBreak/>
              <w:t>NA</w:t>
            </w:r>
          </w:p>
        </w:tc>
        <w:tc>
          <w:tcPr>
            <w:tcW w:w="821" w:type="pct"/>
            <w:shd w:val="clear" w:color="auto" w:fill="auto"/>
          </w:tcPr>
          <w:p w14:paraId="46922CBE"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70CB42A6" w14:textId="77777777" w:rsidR="00FD0DC5" w:rsidRPr="004B5E8B" w:rsidRDefault="00FD0DC5" w:rsidP="007F7954">
            <w:pPr>
              <w:rPr>
                <w:sz w:val="20"/>
                <w:szCs w:val="20"/>
              </w:rPr>
            </w:pPr>
            <w:r w:rsidRPr="004B5E8B">
              <w:rPr>
                <w:sz w:val="20"/>
                <w:szCs w:val="20"/>
              </w:rPr>
              <w:t>Inclusion criteria: self-assessed psychological readiness for a psychological therapy.</w:t>
            </w:r>
          </w:p>
        </w:tc>
      </w:tr>
      <w:tr w:rsidR="00FD0DC5" w:rsidRPr="004B5E8B" w14:paraId="7B615793" w14:textId="77777777" w:rsidTr="007F7954">
        <w:tc>
          <w:tcPr>
            <w:tcW w:w="895" w:type="pct"/>
            <w:shd w:val="clear" w:color="auto" w:fill="auto"/>
          </w:tcPr>
          <w:p w14:paraId="6FBC354A" w14:textId="77777777" w:rsidR="00FD0DC5" w:rsidRPr="004B5E8B" w:rsidRDefault="00FD0DC5" w:rsidP="007F7954">
            <w:pPr>
              <w:rPr>
                <w:sz w:val="20"/>
                <w:szCs w:val="20"/>
              </w:rPr>
            </w:pPr>
            <w:r w:rsidRPr="004B5E8B">
              <w:rPr>
                <w:sz w:val="20"/>
                <w:szCs w:val="20"/>
              </w:rPr>
              <w:t>2.8. Population:</w:t>
            </w:r>
          </w:p>
          <w:p w14:paraId="22553CBD" w14:textId="77777777" w:rsidR="00FD0DC5" w:rsidRPr="004B5E8B" w:rsidRDefault="00FD0DC5" w:rsidP="007F7954">
            <w:pPr>
              <w:rPr>
                <w:sz w:val="20"/>
                <w:szCs w:val="20"/>
              </w:rPr>
            </w:pPr>
            <w:r w:rsidRPr="004B5E8B">
              <w:rPr>
                <w:sz w:val="20"/>
                <w:szCs w:val="20"/>
              </w:rPr>
              <w:t>Can TS-MBCT be a first line therapy for PTSD in the DVA population?</w:t>
            </w:r>
          </w:p>
        </w:tc>
        <w:tc>
          <w:tcPr>
            <w:tcW w:w="820" w:type="pct"/>
            <w:shd w:val="clear" w:color="auto" w:fill="auto"/>
          </w:tcPr>
          <w:p w14:paraId="3B07E505" w14:textId="77777777" w:rsidR="00FD0DC5" w:rsidRPr="004B5E8B" w:rsidRDefault="00FD0DC5" w:rsidP="007F7954">
            <w:pPr>
              <w:rPr>
                <w:sz w:val="20"/>
                <w:szCs w:val="20"/>
              </w:rPr>
            </w:pPr>
            <w:r w:rsidRPr="004B5E8B">
              <w:rPr>
                <w:sz w:val="20"/>
                <w:szCs w:val="20"/>
              </w:rPr>
              <w:t>Limited evidence.</w:t>
            </w:r>
          </w:p>
          <w:p w14:paraId="38E9B9CC" w14:textId="77777777" w:rsidR="00FD0DC5" w:rsidRPr="004B5E8B" w:rsidRDefault="00FD0DC5" w:rsidP="007F7954">
            <w:pPr>
              <w:rPr>
                <w:sz w:val="20"/>
                <w:szCs w:val="20"/>
              </w:rPr>
            </w:pPr>
            <w:r w:rsidRPr="004B5E8B">
              <w:rPr>
                <w:sz w:val="20"/>
                <w:szCs w:val="20"/>
              </w:rPr>
              <w:t>Trauma-informed MBSR as a first-line therapy [53].</w:t>
            </w:r>
          </w:p>
          <w:p w14:paraId="79899DCC" w14:textId="77777777" w:rsidR="00FD0DC5" w:rsidRPr="004B5E8B" w:rsidRDefault="00FD0DC5" w:rsidP="007F7954">
            <w:pPr>
              <w:rPr>
                <w:sz w:val="20"/>
                <w:szCs w:val="20"/>
              </w:rPr>
            </w:pPr>
          </w:p>
        </w:tc>
        <w:tc>
          <w:tcPr>
            <w:tcW w:w="821" w:type="pct"/>
            <w:shd w:val="clear" w:color="auto" w:fill="auto"/>
          </w:tcPr>
          <w:p w14:paraId="2F77A162" w14:textId="77777777" w:rsidR="00FD0DC5" w:rsidRPr="004B5E8B" w:rsidRDefault="00FD0DC5" w:rsidP="007F7954">
            <w:pPr>
              <w:rPr>
                <w:sz w:val="20"/>
                <w:szCs w:val="20"/>
              </w:rPr>
            </w:pPr>
            <w:r w:rsidRPr="004B5E8B">
              <w:rPr>
                <w:sz w:val="20"/>
                <w:szCs w:val="20"/>
              </w:rPr>
              <w:t>Disagreement.</w:t>
            </w:r>
          </w:p>
          <w:p w14:paraId="1B76F343" w14:textId="77777777" w:rsidR="00FD0DC5" w:rsidRPr="004B5E8B" w:rsidRDefault="00FD0DC5" w:rsidP="007F7954">
            <w:pPr>
              <w:rPr>
                <w:sz w:val="20"/>
                <w:szCs w:val="20"/>
              </w:rPr>
            </w:pPr>
            <w:r w:rsidRPr="004B5E8B">
              <w:rPr>
                <w:sz w:val="20"/>
                <w:szCs w:val="20"/>
              </w:rPr>
              <w:t>Most professionals felt that mindfulness should be offered after trauma-processing therapies and that a break between therapies is beneficial. A few felt that mindfulness could be a useful early intervention/part of a holistic approach.  One woman highlighted the symptom focus of mindfulness (rather than an underlying trauma focus) and felt that being in a place of emotional stability was key.</w:t>
            </w:r>
          </w:p>
        </w:tc>
        <w:tc>
          <w:tcPr>
            <w:tcW w:w="821" w:type="pct"/>
            <w:shd w:val="clear" w:color="auto" w:fill="auto"/>
          </w:tcPr>
          <w:p w14:paraId="3D5F0FD5" w14:textId="77777777" w:rsidR="00FD0DC5" w:rsidRPr="004B5E8B" w:rsidRDefault="00FD0DC5" w:rsidP="007F7954">
            <w:pPr>
              <w:rPr>
                <w:sz w:val="20"/>
                <w:szCs w:val="20"/>
              </w:rPr>
            </w:pPr>
            <w:r w:rsidRPr="004B5E8B">
              <w:rPr>
                <w:sz w:val="20"/>
                <w:szCs w:val="20"/>
              </w:rPr>
              <w:t>Disagreement.</w:t>
            </w:r>
          </w:p>
          <w:p w14:paraId="02EF2497" w14:textId="77777777" w:rsidR="00FD0DC5" w:rsidRPr="004B5E8B" w:rsidRDefault="00FD0DC5" w:rsidP="007F7954">
            <w:pPr>
              <w:rPr>
                <w:sz w:val="20"/>
                <w:szCs w:val="20"/>
              </w:rPr>
            </w:pPr>
            <w:r w:rsidRPr="004B5E8B">
              <w:rPr>
                <w:sz w:val="20"/>
                <w:szCs w:val="20"/>
              </w:rPr>
              <w:t>Trauma-informed MBCT is suitable as a first line therapy for DVA survivors with PTSD?</w:t>
            </w:r>
          </w:p>
          <w:p w14:paraId="2B5B6FE7" w14:textId="77777777" w:rsidR="00FD0DC5" w:rsidRPr="004B5E8B" w:rsidRDefault="00FD0DC5" w:rsidP="007F7954">
            <w:pPr>
              <w:rPr>
                <w:sz w:val="20"/>
                <w:szCs w:val="20"/>
                <w:lang w:val="pt-BR"/>
              </w:rPr>
            </w:pPr>
            <w:r w:rsidRPr="004B5E8B">
              <w:rPr>
                <w:sz w:val="20"/>
                <w:szCs w:val="20"/>
                <w:lang w:val="pt-BR"/>
              </w:rPr>
              <w:t>Yes (n=4)</w:t>
            </w:r>
          </w:p>
          <w:p w14:paraId="6DE0A97D" w14:textId="77777777" w:rsidR="00FD0DC5" w:rsidRPr="004B5E8B" w:rsidRDefault="00FD0DC5" w:rsidP="007F7954">
            <w:pPr>
              <w:rPr>
                <w:sz w:val="20"/>
                <w:szCs w:val="20"/>
                <w:lang w:val="pt-BR"/>
              </w:rPr>
            </w:pPr>
            <w:r w:rsidRPr="004B5E8B">
              <w:rPr>
                <w:sz w:val="20"/>
                <w:szCs w:val="20"/>
                <w:lang w:val="pt-BR"/>
              </w:rPr>
              <w:t>Undecided (n=3)</w:t>
            </w:r>
          </w:p>
          <w:p w14:paraId="5ED31692" w14:textId="77777777" w:rsidR="00FD0DC5" w:rsidRPr="004B5E8B" w:rsidRDefault="00FD0DC5" w:rsidP="007F7954">
            <w:pPr>
              <w:rPr>
                <w:sz w:val="20"/>
                <w:szCs w:val="20"/>
                <w:lang w:val="pt-BR"/>
              </w:rPr>
            </w:pPr>
            <w:r w:rsidRPr="004B5E8B">
              <w:rPr>
                <w:sz w:val="20"/>
                <w:szCs w:val="20"/>
                <w:lang w:val="pt-BR"/>
              </w:rPr>
              <w:t>No (n=1).</w:t>
            </w:r>
          </w:p>
          <w:p w14:paraId="6315CA1C" w14:textId="77777777" w:rsidR="00FD0DC5" w:rsidRPr="004B5E8B" w:rsidRDefault="00FD0DC5" w:rsidP="007F7954">
            <w:pPr>
              <w:rPr>
                <w:sz w:val="20"/>
                <w:szCs w:val="20"/>
              </w:rPr>
            </w:pPr>
            <w:r w:rsidRPr="004B5E8B">
              <w:rPr>
                <w:sz w:val="20"/>
                <w:szCs w:val="20"/>
              </w:rPr>
              <w:t>TS-MBCT with unprocessed trauma may increase PTSD symptoms so access to support is needed-may be a therapeutic opportunity rather than set back.</w:t>
            </w:r>
          </w:p>
          <w:p w14:paraId="55F783AA" w14:textId="77777777" w:rsidR="00FD0DC5" w:rsidRPr="004B5E8B" w:rsidRDefault="00FD0DC5" w:rsidP="007F7954">
            <w:pPr>
              <w:rPr>
                <w:sz w:val="20"/>
                <w:szCs w:val="20"/>
              </w:rPr>
            </w:pPr>
          </w:p>
        </w:tc>
        <w:tc>
          <w:tcPr>
            <w:tcW w:w="821" w:type="pct"/>
            <w:shd w:val="clear" w:color="auto" w:fill="auto"/>
          </w:tcPr>
          <w:p w14:paraId="1382F564" w14:textId="77777777" w:rsidR="00FD0DC5" w:rsidRPr="004B5E8B" w:rsidRDefault="00FD0DC5" w:rsidP="007F7954">
            <w:pPr>
              <w:rPr>
                <w:sz w:val="20"/>
                <w:szCs w:val="20"/>
              </w:rPr>
            </w:pPr>
            <w:r w:rsidRPr="004B5E8B">
              <w:rPr>
                <w:sz w:val="20"/>
                <w:szCs w:val="20"/>
              </w:rPr>
              <w:t>Terms and conditions.</w:t>
            </w:r>
          </w:p>
          <w:p w14:paraId="220CAEA2" w14:textId="77777777" w:rsidR="00FD0DC5" w:rsidRPr="004B5E8B" w:rsidRDefault="00FD0DC5" w:rsidP="007F7954">
            <w:pPr>
              <w:rPr>
                <w:sz w:val="20"/>
                <w:szCs w:val="20"/>
              </w:rPr>
            </w:pPr>
            <w:r w:rsidRPr="004B5E8B">
              <w:rPr>
                <w:sz w:val="20"/>
                <w:szCs w:val="20"/>
              </w:rPr>
              <w:t>Having received psychological therapy does not mean that the woman’s trauma has been processed. The individual’s readiness to process her trauma needs to be assessed at the orientation session. Safety policies and procedures should be in place that the woman knows who (e.g., general practitioner, DVA support worker, any mental health professional) and how to contact in case of adverse event.</w:t>
            </w:r>
          </w:p>
        </w:tc>
        <w:tc>
          <w:tcPr>
            <w:tcW w:w="822" w:type="pct"/>
            <w:shd w:val="clear" w:color="auto" w:fill="auto"/>
          </w:tcPr>
          <w:p w14:paraId="5B944442" w14:textId="77777777" w:rsidR="00FD0DC5" w:rsidRPr="004B5E8B" w:rsidRDefault="00FD0DC5" w:rsidP="007F7954">
            <w:pPr>
              <w:rPr>
                <w:sz w:val="20"/>
                <w:szCs w:val="20"/>
              </w:rPr>
            </w:pPr>
            <w:r w:rsidRPr="004B5E8B">
              <w:rPr>
                <w:sz w:val="20"/>
                <w:szCs w:val="20"/>
              </w:rPr>
              <w:t>Inclusion criteria: women exiting specialist DVA agency. This means that they received at least DVA advocacy.</w:t>
            </w:r>
          </w:p>
          <w:p w14:paraId="620B75C9" w14:textId="77777777" w:rsidR="00FD0DC5" w:rsidRPr="004B5E8B" w:rsidRDefault="00FD0DC5" w:rsidP="007F7954">
            <w:pPr>
              <w:rPr>
                <w:sz w:val="20"/>
                <w:szCs w:val="20"/>
              </w:rPr>
            </w:pPr>
            <w:r w:rsidRPr="004B5E8B">
              <w:rPr>
                <w:sz w:val="20"/>
                <w:szCs w:val="20"/>
              </w:rPr>
              <w:t>Discuss support at orientation. Establish neutral foci of attention.</w:t>
            </w:r>
          </w:p>
          <w:p w14:paraId="6CB289BE" w14:textId="77777777" w:rsidR="00FD0DC5" w:rsidRPr="004B5E8B" w:rsidRDefault="00FD0DC5" w:rsidP="007F7954">
            <w:pPr>
              <w:rPr>
                <w:sz w:val="20"/>
                <w:szCs w:val="20"/>
              </w:rPr>
            </w:pPr>
            <w:r w:rsidRPr="004B5E8B">
              <w:rPr>
                <w:sz w:val="20"/>
                <w:szCs w:val="20"/>
              </w:rPr>
              <w:t>Provide guidance on how to work if triggered during TS-MBCT practices.</w:t>
            </w:r>
          </w:p>
          <w:p w14:paraId="185B232E" w14:textId="77777777" w:rsidR="00FD0DC5" w:rsidRPr="004B5E8B" w:rsidRDefault="00FD0DC5" w:rsidP="007F7954">
            <w:pPr>
              <w:rPr>
                <w:sz w:val="20"/>
                <w:szCs w:val="20"/>
              </w:rPr>
            </w:pPr>
          </w:p>
        </w:tc>
      </w:tr>
      <w:tr w:rsidR="00FD0DC5" w:rsidRPr="004B5E8B" w14:paraId="297A6E0C" w14:textId="77777777" w:rsidTr="007F7954">
        <w:tc>
          <w:tcPr>
            <w:tcW w:w="895" w:type="pct"/>
            <w:shd w:val="clear" w:color="auto" w:fill="auto"/>
          </w:tcPr>
          <w:p w14:paraId="6069A7A0" w14:textId="77777777" w:rsidR="00FD0DC5" w:rsidRPr="004B5E8B" w:rsidRDefault="00FD0DC5" w:rsidP="007F7954">
            <w:pPr>
              <w:rPr>
                <w:sz w:val="20"/>
                <w:szCs w:val="20"/>
              </w:rPr>
            </w:pPr>
            <w:r w:rsidRPr="004B5E8B">
              <w:rPr>
                <w:sz w:val="20"/>
                <w:szCs w:val="20"/>
              </w:rPr>
              <w:t>2.9. Personnel: TS-MBCT teacher</w:t>
            </w:r>
          </w:p>
          <w:p w14:paraId="50507D77" w14:textId="77777777" w:rsidR="00FD0DC5" w:rsidRPr="004B5E8B" w:rsidRDefault="00FD0DC5" w:rsidP="007F7954">
            <w:pPr>
              <w:rPr>
                <w:sz w:val="20"/>
                <w:szCs w:val="20"/>
              </w:rPr>
            </w:pPr>
            <w:r w:rsidRPr="004B5E8B">
              <w:rPr>
                <w:sz w:val="20"/>
                <w:szCs w:val="20"/>
              </w:rPr>
              <w:t>What qualifications and experience should the teacher have?</w:t>
            </w:r>
          </w:p>
        </w:tc>
        <w:tc>
          <w:tcPr>
            <w:tcW w:w="820" w:type="pct"/>
            <w:shd w:val="clear" w:color="auto" w:fill="auto"/>
          </w:tcPr>
          <w:p w14:paraId="3AEA1DFD" w14:textId="77777777" w:rsidR="00FD0DC5" w:rsidRPr="004B5E8B" w:rsidRDefault="00FD0DC5" w:rsidP="007F7954">
            <w:pPr>
              <w:rPr>
                <w:sz w:val="20"/>
                <w:szCs w:val="20"/>
              </w:rPr>
            </w:pPr>
            <w:r w:rsidRPr="004B5E8B">
              <w:rPr>
                <w:sz w:val="20"/>
                <w:szCs w:val="20"/>
              </w:rPr>
              <w:t>Disagreement.</w:t>
            </w:r>
          </w:p>
          <w:p w14:paraId="428D51FF" w14:textId="77777777" w:rsidR="00FD0DC5" w:rsidRPr="004B5E8B" w:rsidRDefault="00FD0DC5" w:rsidP="007F7954">
            <w:pPr>
              <w:rPr>
                <w:sz w:val="20"/>
                <w:szCs w:val="20"/>
              </w:rPr>
            </w:pPr>
            <w:r w:rsidRPr="004B5E8B">
              <w:rPr>
                <w:sz w:val="20"/>
                <w:szCs w:val="20"/>
              </w:rPr>
              <w:t>A licensed clinical social worker [53].</w:t>
            </w:r>
          </w:p>
          <w:p w14:paraId="428F6A5F" w14:textId="77777777" w:rsidR="00FD0DC5" w:rsidRPr="004B5E8B" w:rsidRDefault="00FD0DC5" w:rsidP="007F7954">
            <w:pPr>
              <w:rPr>
                <w:sz w:val="20"/>
                <w:szCs w:val="20"/>
              </w:rPr>
            </w:pPr>
            <w:r w:rsidRPr="004B5E8B">
              <w:rPr>
                <w:sz w:val="20"/>
                <w:szCs w:val="20"/>
              </w:rPr>
              <w:t>Qualified MBSR instructors [56, 57].</w:t>
            </w:r>
          </w:p>
        </w:tc>
        <w:tc>
          <w:tcPr>
            <w:tcW w:w="821" w:type="pct"/>
            <w:shd w:val="clear" w:color="auto" w:fill="auto"/>
          </w:tcPr>
          <w:p w14:paraId="12F083F9" w14:textId="77777777" w:rsidR="00FD0DC5" w:rsidRPr="004B5E8B" w:rsidRDefault="00FD0DC5" w:rsidP="007F7954">
            <w:pPr>
              <w:rPr>
                <w:sz w:val="20"/>
                <w:szCs w:val="20"/>
              </w:rPr>
            </w:pPr>
            <w:r w:rsidRPr="004B5E8B">
              <w:rPr>
                <w:sz w:val="20"/>
                <w:szCs w:val="20"/>
              </w:rPr>
              <w:t>Agreement.</w:t>
            </w:r>
          </w:p>
          <w:p w14:paraId="3003A98C" w14:textId="77777777" w:rsidR="00FD0DC5" w:rsidRPr="004B5E8B" w:rsidRDefault="00FD0DC5" w:rsidP="007F7954">
            <w:pPr>
              <w:rPr>
                <w:sz w:val="20"/>
                <w:szCs w:val="20"/>
              </w:rPr>
            </w:pPr>
            <w:r w:rsidRPr="004B5E8B">
              <w:rPr>
                <w:sz w:val="20"/>
                <w:szCs w:val="20"/>
              </w:rPr>
              <w:t xml:space="preserve">Both women and professionals emphasised the need for facilitators to have </w:t>
            </w:r>
            <w:r w:rsidRPr="004B5E8B">
              <w:rPr>
                <w:sz w:val="20"/>
                <w:szCs w:val="20"/>
              </w:rPr>
              <w:lastRenderedPageBreak/>
              <w:t xml:space="preserve">expertise in trauma and DVA, alongside professional training in mindfulness. Women described the importance of facilitation skills which created a safe space; dealing with any arising trauma </w:t>
            </w:r>
            <w:proofErr w:type="gramStart"/>
            <w:r w:rsidRPr="004B5E8B">
              <w:rPr>
                <w:sz w:val="20"/>
                <w:szCs w:val="20"/>
              </w:rPr>
              <w:t>symptoms  and</w:t>
            </w:r>
            <w:proofErr w:type="gramEnd"/>
            <w:r w:rsidRPr="004B5E8B">
              <w:rPr>
                <w:sz w:val="20"/>
                <w:szCs w:val="20"/>
              </w:rPr>
              <w:t xml:space="preserve"> difficult behaviours within the group.. Professionals felt that a minimum of two staff was necessary, and that facilitator lived experience was important for reducing power dynamics. .</w:t>
            </w:r>
          </w:p>
        </w:tc>
        <w:tc>
          <w:tcPr>
            <w:tcW w:w="821" w:type="pct"/>
            <w:shd w:val="clear" w:color="auto" w:fill="auto"/>
          </w:tcPr>
          <w:p w14:paraId="178C1B48" w14:textId="77777777" w:rsidR="00FD0DC5" w:rsidRPr="004B5E8B" w:rsidRDefault="00FD0DC5" w:rsidP="007F7954">
            <w:pPr>
              <w:rPr>
                <w:sz w:val="20"/>
                <w:szCs w:val="20"/>
              </w:rPr>
            </w:pPr>
            <w:r w:rsidRPr="004B5E8B">
              <w:rPr>
                <w:sz w:val="20"/>
                <w:szCs w:val="20"/>
              </w:rPr>
              <w:lastRenderedPageBreak/>
              <w:t>Disagreement.</w:t>
            </w:r>
          </w:p>
          <w:p w14:paraId="74FF4E34" w14:textId="77777777" w:rsidR="00FD0DC5" w:rsidRPr="004B5E8B" w:rsidRDefault="00FD0DC5" w:rsidP="007F7954">
            <w:pPr>
              <w:rPr>
                <w:sz w:val="20"/>
                <w:szCs w:val="20"/>
              </w:rPr>
            </w:pPr>
            <w:r w:rsidRPr="004B5E8B">
              <w:rPr>
                <w:sz w:val="20"/>
                <w:szCs w:val="20"/>
              </w:rPr>
              <w:t xml:space="preserve">Teachers and teaching assistants delivering MBCT to trauma survivors should be </w:t>
            </w:r>
            <w:r w:rsidRPr="004B5E8B">
              <w:rPr>
                <w:sz w:val="20"/>
                <w:szCs w:val="20"/>
              </w:rPr>
              <w:lastRenderedPageBreak/>
              <w:t>registered psychotherapists and be trained in TS-MBCT?</w:t>
            </w:r>
          </w:p>
          <w:p w14:paraId="016811D0" w14:textId="77777777" w:rsidR="00FD0DC5" w:rsidRPr="004B5E8B" w:rsidRDefault="00FD0DC5" w:rsidP="007F7954">
            <w:pPr>
              <w:rPr>
                <w:bCs/>
                <w:sz w:val="20"/>
                <w:szCs w:val="20"/>
              </w:rPr>
            </w:pPr>
            <w:r w:rsidRPr="004B5E8B">
              <w:rPr>
                <w:bCs/>
                <w:sz w:val="20"/>
                <w:szCs w:val="20"/>
              </w:rPr>
              <w:t>Agree (n=3)</w:t>
            </w:r>
          </w:p>
          <w:p w14:paraId="108001DA" w14:textId="77777777" w:rsidR="00FD0DC5" w:rsidRPr="004B5E8B" w:rsidRDefault="00FD0DC5" w:rsidP="007F7954">
            <w:pPr>
              <w:rPr>
                <w:bCs/>
                <w:sz w:val="20"/>
                <w:szCs w:val="20"/>
              </w:rPr>
            </w:pPr>
            <w:r w:rsidRPr="004B5E8B">
              <w:rPr>
                <w:bCs/>
                <w:sz w:val="20"/>
                <w:szCs w:val="20"/>
              </w:rPr>
              <w:t>Undecided (n=1)</w:t>
            </w:r>
          </w:p>
          <w:p w14:paraId="19D3BEE6" w14:textId="77777777" w:rsidR="00FD0DC5" w:rsidRPr="004B5E8B" w:rsidRDefault="00FD0DC5" w:rsidP="007F7954">
            <w:pPr>
              <w:rPr>
                <w:bCs/>
                <w:sz w:val="20"/>
                <w:szCs w:val="20"/>
              </w:rPr>
            </w:pPr>
            <w:r w:rsidRPr="004B5E8B">
              <w:rPr>
                <w:bCs/>
                <w:sz w:val="20"/>
                <w:szCs w:val="20"/>
              </w:rPr>
              <w:t>Disagree (n=3)</w:t>
            </w:r>
          </w:p>
          <w:p w14:paraId="6B4F2D18" w14:textId="77777777" w:rsidR="00FD0DC5" w:rsidRPr="004B5E8B" w:rsidRDefault="00FD0DC5" w:rsidP="007F7954">
            <w:pPr>
              <w:rPr>
                <w:sz w:val="20"/>
                <w:szCs w:val="20"/>
              </w:rPr>
            </w:pPr>
            <w:r w:rsidRPr="004B5E8B">
              <w:rPr>
                <w:sz w:val="20"/>
                <w:szCs w:val="20"/>
              </w:rPr>
              <w:t>Essential qualities: strong, regular practice in compassion and equanimity and 1</w:t>
            </w:r>
            <w:r w:rsidRPr="004B5E8B">
              <w:rPr>
                <w:sz w:val="20"/>
                <w:szCs w:val="20"/>
                <w:vertAlign w:val="superscript"/>
              </w:rPr>
              <w:t>st</w:t>
            </w:r>
            <w:r w:rsidRPr="004B5E8B">
              <w:rPr>
                <w:sz w:val="20"/>
                <w:szCs w:val="20"/>
              </w:rPr>
              <w:t xml:space="preserve"> hand experience of working with trauma-but not necessarily as a psychotherapist- as there are many therapists who do not understand trauma.</w:t>
            </w:r>
          </w:p>
        </w:tc>
        <w:tc>
          <w:tcPr>
            <w:tcW w:w="821" w:type="pct"/>
            <w:shd w:val="clear" w:color="auto" w:fill="auto"/>
          </w:tcPr>
          <w:p w14:paraId="5781E85E" w14:textId="77777777" w:rsidR="00FD0DC5" w:rsidRPr="004B5E8B" w:rsidRDefault="00FD0DC5" w:rsidP="007F7954">
            <w:pPr>
              <w:rPr>
                <w:b/>
                <w:sz w:val="20"/>
                <w:szCs w:val="20"/>
              </w:rPr>
            </w:pPr>
            <w:r w:rsidRPr="004B5E8B">
              <w:rPr>
                <w:sz w:val="20"/>
                <w:szCs w:val="20"/>
              </w:rPr>
              <w:lastRenderedPageBreak/>
              <w:t xml:space="preserve">Terms and conditions. Training in psychotherapy is desirable (helps to diagnose mental health </w:t>
            </w:r>
            <w:r w:rsidRPr="004B5E8B">
              <w:rPr>
                <w:sz w:val="20"/>
                <w:szCs w:val="20"/>
              </w:rPr>
              <w:lastRenderedPageBreak/>
              <w:t xml:space="preserve">comorbidities and manage risk) but not essential. Teachers with other professional mental health trainings (e.g., psychologists, nurses) should not be excluded from teaching TS-MBCT.  The teacher and teaching assistant should have expertise in the population of trauma survivors. Personal experience of trauma can be counted towards such expertise. High prevalence of trauma experiences among general population supports the case for incorporating training on trauma (min 20 hours, webinar format) in the core training programme for MBSR/MBCT teachers. This is already happening in the US. Teachers delivering MBSR/MBCT to DVA survivors should receive </w:t>
            </w:r>
            <w:r w:rsidRPr="004B5E8B">
              <w:rPr>
                <w:sz w:val="20"/>
                <w:szCs w:val="20"/>
              </w:rPr>
              <w:lastRenderedPageBreak/>
              <w:t>additional training in trauma-specific mindfulness approaches.</w:t>
            </w:r>
          </w:p>
        </w:tc>
        <w:tc>
          <w:tcPr>
            <w:tcW w:w="822" w:type="pct"/>
            <w:shd w:val="clear" w:color="auto" w:fill="auto"/>
          </w:tcPr>
          <w:p w14:paraId="2DBC3CEF" w14:textId="77777777" w:rsidR="00FD0DC5" w:rsidRPr="004B5E8B" w:rsidRDefault="00FD0DC5" w:rsidP="007F7954">
            <w:pPr>
              <w:rPr>
                <w:sz w:val="20"/>
                <w:szCs w:val="20"/>
              </w:rPr>
            </w:pPr>
          </w:p>
        </w:tc>
      </w:tr>
      <w:tr w:rsidR="00FD0DC5" w:rsidRPr="004B5E8B" w14:paraId="36EA28F5" w14:textId="77777777" w:rsidTr="007F7954">
        <w:tc>
          <w:tcPr>
            <w:tcW w:w="895" w:type="pct"/>
            <w:shd w:val="clear" w:color="auto" w:fill="auto"/>
          </w:tcPr>
          <w:p w14:paraId="58DC984D" w14:textId="77777777" w:rsidR="00FD0DC5" w:rsidRPr="004B5E8B" w:rsidRDefault="00FD0DC5" w:rsidP="007F7954">
            <w:pPr>
              <w:rPr>
                <w:sz w:val="20"/>
                <w:szCs w:val="20"/>
              </w:rPr>
            </w:pPr>
            <w:r w:rsidRPr="004B5E8B">
              <w:rPr>
                <w:sz w:val="20"/>
                <w:szCs w:val="20"/>
              </w:rPr>
              <w:lastRenderedPageBreak/>
              <w:t>2.10. Participant-teacher and participant-participant relationships and dynamics</w:t>
            </w:r>
          </w:p>
          <w:p w14:paraId="21CBA8ED" w14:textId="77777777" w:rsidR="00FD0DC5" w:rsidRPr="004B5E8B" w:rsidRDefault="00FD0DC5" w:rsidP="007F7954">
            <w:pPr>
              <w:rPr>
                <w:sz w:val="20"/>
                <w:szCs w:val="20"/>
              </w:rPr>
            </w:pPr>
            <w:r w:rsidRPr="004B5E8B">
              <w:rPr>
                <w:sz w:val="20"/>
                <w:szCs w:val="20"/>
              </w:rPr>
              <w:t>How should we manage group relationships and dynamics?</w:t>
            </w:r>
          </w:p>
        </w:tc>
        <w:tc>
          <w:tcPr>
            <w:tcW w:w="820" w:type="pct"/>
            <w:shd w:val="clear" w:color="auto" w:fill="auto"/>
          </w:tcPr>
          <w:p w14:paraId="1D1C559B" w14:textId="77777777" w:rsidR="00FD0DC5" w:rsidRPr="004B5E8B" w:rsidRDefault="00FD0DC5" w:rsidP="007F7954">
            <w:pPr>
              <w:rPr>
                <w:sz w:val="20"/>
                <w:szCs w:val="20"/>
              </w:rPr>
            </w:pPr>
            <w:r w:rsidRPr="004B5E8B">
              <w:rPr>
                <w:sz w:val="20"/>
                <w:szCs w:val="20"/>
              </w:rPr>
              <w:t>Limited evidence.</w:t>
            </w:r>
          </w:p>
          <w:p w14:paraId="630CD60D" w14:textId="77777777" w:rsidR="00FD0DC5" w:rsidRPr="004B5E8B" w:rsidRDefault="00FD0DC5" w:rsidP="007F7954">
            <w:pPr>
              <w:rPr>
                <w:sz w:val="20"/>
                <w:szCs w:val="20"/>
              </w:rPr>
            </w:pPr>
            <w:r w:rsidRPr="004B5E8B">
              <w:rPr>
                <w:sz w:val="20"/>
                <w:szCs w:val="20"/>
              </w:rPr>
              <w:t>Some participants found the mindfulness group difficult at the beginning due to interpersonal dynamics with group members and becoming aware of their intense inner turmoil [49].</w:t>
            </w:r>
          </w:p>
        </w:tc>
        <w:tc>
          <w:tcPr>
            <w:tcW w:w="821" w:type="pct"/>
            <w:shd w:val="clear" w:color="auto" w:fill="auto"/>
          </w:tcPr>
          <w:p w14:paraId="7E7C9A25" w14:textId="77777777" w:rsidR="00FD0DC5" w:rsidRPr="004B5E8B" w:rsidRDefault="00FD0DC5" w:rsidP="007F7954">
            <w:pPr>
              <w:rPr>
                <w:sz w:val="20"/>
                <w:szCs w:val="20"/>
              </w:rPr>
            </w:pPr>
            <w:r w:rsidRPr="004B5E8B">
              <w:rPr>
                <w:sz w:val="20"/>
                <w:szCs w:val="20"/>
              </w:rPr>
              <w:t>Disagreement.</w:t>
            </w:r>
          </w:p>
          <w:p w14:paraId="0D326D17" w14:textId="77777777" w:rsidR="00FD0DC5" w:rsidRPr="004B5E8B" w:rsidRDefault="00FD0DC5" w:rsidP="007F7954">
            <w:pPr>
              <w:rPr>
                <w:sz w:val="20"/>
                <w:szCs w:val="20"/>
              </w:rPr>
            </w:pPr>
            <w:r w:rsidRPr="004B5E8B">
              <w:rPr>
                <w:sz w:val="20"/>
                <w:szCs w:val="20"/>
              </w:rPr>
              <w:t xml:space="preserve">Both women and professionals described the benefits of groups for normalising </w:t>
            </w:r>
            <w:proofErr w:type="gramStart"/>
            <w:r w:rsidRPr="004B5E8B">
              <w:rPr>
                <w:sz w:val="20"/>
                <w:szCs w:val="20"/>
              </w:rPr>
              <w:t>experiences, and</w:t>
            </w:r>
            <w:proofErr w:type="gramEnd"/>
            <w:r w:rsidRPr="004B5E8B">
              <w:rPr>
                <w:sz w:val="20"/>
                <w:szCs w:val="20"/>
              </w:rPr>
              <w:t xml:space="preserve"> increasing feelings of safety. DVA awareness and active management of group dynamics by the facilitator were highlighted. Women felt that a supportive environment was created by being with other women who had had similar experiences. Professionals and women highlighted the challenges of building trust post-DVA in therapeutic relationships They described the importance of professionals being client-led, non-judgemental, and not </w:t>
            </w:r>
            <w:r w:rsidRPr="004B5E8B">
              <w:rPr>
                <w:sz w:val="20"/>
                <w:szCs w:val="20"/>
              </w:rPr>
              <w:lastRenderedPageBreak/>
              <w:t xml:space="preserve">manipulative to create a safe environment with balanced power relations. </w:t>
            </w:r>
          </w:p>
        </w:tc>
        <w:tc>
          <w:tcPr>
            <w:tcW w:w="821" w:type="pct"/>
            <w:shd w:val="clear" w:color="auto" w:fill="auto"/>
          </w:tcPr>
          <w:p w14:paraId="628FB158" w14:textId="77777777" w:rsidR="00FD0DC5" w:rsidRPr="004B5E8B" w:rsidRDefault="00FD0DC5" w:rsidP="007F7954">
            <w:pPr>
              <w:rPr>
                <w:sz w:val="20"/>
                <w:szCs w:val="20"/>
              </w:rPr>
            </w:pPr>
            <w:r w:rsidRPr="004B5E8B">
              <w:rPr>
                <w:sz w:val="20"/>
                <w:szCs w:val="20"/>
              </w:rPr>
              <w:lastRenderedPageBreak/>
              <w:t>Agreement.</w:t>
            </w:r>
          </w:p>
          <w:p w14:paraId="3D935A54" w14:textId="77777777" w:rsidR="00FD0DC5" w:rsidRPr="004B5E8B" w:rsidRDefault="00FD0DC5" w:rsidP="007F7954">
            <w:pPr>
              <w:rPr>
                <w:sz w:val="20"/>
                <w:szCs w:val="20"/>
              </w:rPr>
            </w:pPr>
            <w:r w:rsidRPr="004B5E8B">
              <w:rPr>
                <w:sz w:val="20"/>
                <w:szCs w:val="20"/>
              </w:rPr>
              <w:t>What needs to be included in training to prevent a power imbalance in the teacher-participant relationship (free text)?</w:t>
            </w:r>
          </w:p>
          <w:p w14:paraId="58FD2ECB" w14:textId="77777777" w:rsidR="00FD0DC5" w:rsidRPr="004B5E8B" w:rsidRDefault="00FD0DC5" w:rsidP="007F7954">
            <w:pPr>
              <w:rPr>
                <w:sz w:val="20"/>
                <w:szCs w:val="20"/>
              </w:rPr>
            </w:pPr>
            <w:r w:rsidRPr="004B5E8B">
              <w:rPr>
                <w:sz w:val="20"/>
                <w:szCs w:val="20"/>
              </w:rPr>
              <w:t>Asking permission, always offering choice; encouraging participants to honour their own truth and limits; explicitly addressing and working with that power differential as part of working through.</w:t>
            </w:r>
          </w:p>
          <w:p w14:paraId="03F8F944" w14:textId="77777777" w:rsidR="00FD0DC5" w:rsidRPr="004B5E8B" w:rsidRDefault="00FD0DC5" w:rsidP="007F7954">
            <w:pPr>
              <w:rPr>
                <w:sz w:val="20"/>
                <w:szCs w:val="20"/>
              </w:rPr>
            </w:pPr>
            <w:r w:rsidRPr="004B5E8B">
              <w:rPr>
                <w:sz w:val="20"/>
                <w:szCs w:val="20"/>
              </w:rPr>
              <w:t xml:space="preserve">Include service users in the development, </w:t>
            </w:r>
            <w:proofErr w:type="gramStart"/>
            <w:r w:rsidRPr="004B5E8B">
              <w:rPr>
                <w:sz w:val="20"/>
                <w:szCs w:val="20"/>
              </w:rPr>
              <w:t>design</w:t>
            </w:r>
            <w:proofErr w:type="gramEnd"/>
            <w:r w:rsidRPr="004B5E8B">
              <w:rPr>
                <w:sz w:val="20"/>
                <w:szCs w:val="20"/>
              </w:rPr>
              <w:t xml:space="preserve"> and teaching of TS-MBCT.</w:t>
            </w:r>
          </w:p>
          <w:p w14:paraId="017F5F2D" w14:textId="77777777" w:rsidR="00FD0DC5" w:rsidRPr="004B5E8B" w:rsidRDefault="00FD0DC5" w:rsidP="007F7954">
            <w:pPr>
              <w:rPr>
                <w:sz w:val="20"/>
                <w:szCs w:val="20"/>
              </w:rPr>
            </w:pPr>
            <w:r w:rsidRPr="004B5E8B">
              <w:rPr>
                <w:sz w:val="20"/>
                <w:szCs w:val="20"/>
              </w:rPr>
              <w:t>Transference and counter transference.</w:t>
            </w:r>
          </w:p>
        </w:tc>
        <w:tc>
          <w:tcPr>
            <w:tcW w:w="821" w:type="pct"/>
            <w:shd w:val="clear" w:color="auto" w:fill="auto"/>
          </w:tcPr>
          <w:p w14:paraId="0E73010A" w14:textId="77777777" w:rsidR="00FD0DC5" w:rsidRPr="004B5E8B" w:rsidRDefault="00FD0DC5" w:rsidP="007F7954">
            <w:pPr>
              <w:rPr>
                <w:sz w:val="20"/>
                <w:szCs w:val="20"/>
              </w:rPr>
            </w:pPr>
            <w:r w:rsidRPr="004B5E8B">
              <w:rPr>
                <w:sz w:val="20"/>
                <w:szCs w:val="20"/>
              </w:rPr>
              <w:t>Terms and conditions.</w:t>
            </w:r>
          </w:p>
          <w:p w14:paraId="6CFB9F3E" w14:textId="77777777" w:rsidR="00FD0DC5" w:rsidRPr="004B5E8B" w:rsidRDefault="00FD0DC5" w:rsidP="007F7954">
            <w:pPr>
              <w:rPr>
                <w:sz w:val="20"/>
                <w:szCs w:val="20"/>
              </w:rPr>
            </w:pPr>
            <w:r w:rsidRPr="004B5E8B">
              <w:rPr>
                <w:sz w:val="20"/>
                <w:szCs w:val="20"/>
              </w:rPr>
              <w:t xml:space="preserve">The learning environment in a mindfulness course is one of co-creation, in which the teacher and the participants are alongside each other in the process, rather than in a hierarchical relationship.  Good mindfulness teaching involves invitations, rather than directions and promotes a sense of choice.  In TS-MBCT, this feature is enhanced and made even more explicit: invitations, options and choices are constantly repeated, with participants being actively encouraged to see themselves as the experts in knowing what is best for them.  Suggestions for further </w:t>
            </w:r>
            <w:r w:rsidRPr="004B5E8B">
              <w:rPr>
                <w:sz w:val="20"/>
                <w:szCs w:val="20"/>
              </w:rPr>
              <w:lastRenderedPageBreak/>
              <w:t>adaptations were made, which include some of the choices and safety mechanisms included in the Mindful Self-Compassion curriculum.  Recommendations were offered for ways in which information about adverse effects of the course could be gathered from participants in a safe way.  TS-MBCT teachers must have training in awareness of power differentials arising from class, race, education etc.</w:t>
            </w:r>
          </w:p>
        </w:tc>
        <w:tc>
          <w:tcPr>
            <w:tcW w:w="822" w:type="pct"/>
            <w:shd w:val="clear" w:color="auto" w:fill="auto"/>
          </w:tcPr>
          <w:p w14:paraId="0C19053A" w14:textId="77777777" w:rsidR="00FD0DC5" w:rsidRPr="004B5E8B" w:rsidRDefault="00FD0DC5" w:rsidP="007F7954">
            <w:pPr>
              <w:rPr>
                <w:sz w:val="20"/>
                <w:szCs w:val="20"/>
              </w:rPr>
            </w:pPr>
          </w:p>
        </w:tc>
      </w:tr>
      <w:tr w:rsidR="00FD0DC5" w:rsidRPr="004B5E8B" w14:paraId="742EB815" w14:textId="77777777" w:rsidTr="007F7954">
        <w:tc>
          <w:tcPr>
            <w:tcW w:w="895" w:type="pct"/>
            <w:shd w:val="clear" w:color="auto" w:fill="auto"/>
          </w:tcPr>
          <w:p w14:paraId="50322342" w14:textId="77777777" w:rsidR="00FD0DC5" w:rsidRPr="004B5E8B" w:rsidRDefault="00FD0DC5" w:rsidP="007F7954">
            <w:pPr>
              <w:rPr>
                <w:sz w:val="20"/>
                <w:szCs w:val="20"/>
              </w:rPr>
            </w:pPr>
            <w:r w:rsidRPr="004B5E8B">
              <w:rPr>
                <w:sz w:val="20"/>
                <w:szCs w:val="20"/>
              </w:rPr>
              <w:t>2.11. Improving access to TS-MBCT or control interventions (access: timing, practical arrangements and setting)</w:t>
            </w:r>
          </w:p>
          <w:p w14:paraId="2E7F762A" w14:textId="77777777" w:rsidR="00FD0DC5" w:rsidRPr="004B5E8B" w:rsidRDefault="00FD0DC5" w:rsidP="007F7954">
            <w:pPr>
              <w:rPr>
                <w:sz w:val="20"/>
                <w:szCs w:val="20"/>
              </w:rPr>
            </w:pPr>
            <w:r w:rsidRPr="004B5E8B">
              <w:rPr>
                <w:sz w:val="20"/>
                <w:szCs w:val="20"/>
              </w:rPr>
              <w:t>How can we improve intervention accessibility?</w:t>
            </w:r>
          </w:p>
        </w:tc>
        <w:tc>
          <w:tcPr>
            <w:tcW w:w="820" w:type="pct"/>
            <w:shd w:val="clear" w:color="auto" w:fill="auto"/>
          </w:tcPr>
          <w:p w14:paraId="6AE50544" w14:textId="77777777" w:rsidR="00FD0DC5" w:rsidRPr="004B5E8B" w:rsidRDefault="00FD0DC5" w:rsidP="007F7954">
            <w:pPr>
              <w:rPr>
                <w:sz w:val="20"/>
                <w:szCs w:val="20"/>
              </w:rPr>
            </w:pPr>
            <w:r w:rsidRPr="004B5E8B">
              <w:rPr>
                <w:sz w:val="20"/>
                <w:szCs w:val="20"/>
              </w:rPr>
              <w:t>Agreement.</w:t>
            </w:r>
          </w:p>
          <w:p w14:paraId="6F080400" w14:textId="77777777" w:rsidR="00FD0DC5" w:rsidRPr="004B5E8B" w:rsidRDefault="00FD0DC5" w:rsidP="007F7954">
            <w:pPr>
              <w:rPr>
                <w:sz w:val="20"/>
                <w:szCs w:val="20"/>
              </w:rPr>
            </w:pPr>
            <w:r w:rsidRPr="004B5E8B">
              <w:rPr>
                <w:sz w:val="20"/>
                <w:szCs w:val="20"/>
              </w:rPr>
              <w:t>Community-based settings [51, 53, 55, 56].</w:t>
            </w:r>
          </w:p>
          <w:p w14:paraId="218E6F69" w14:textId="77777777" w:rsidR="00FD0DC5" w:rsidRPr="004B5E8B" w:rsidRDefault="00FD0DC5" w:rsidP="007F7954">
            <w:pPr>
              <w:rPr>
                <w:sz w:val="20"/>
                <w:szCs w:val="20"/>
              </w:rPr>
            </w:pPr>
            <w:r w:rsidRPr="004B5E8B">
              <w:rPr>
                <w:sz w:val="20"/>
                <w:szCs w:val="20"/>
              </w:rPr>
              <w:t>Reimbursed transport expenses [56].</w:t>
            </w:r>
          </w:p>
          <w:p w14:paraId="7054C8E9" w14:textId="77777777" w:rsidR="00FD0DC5" w:rsidRPr="004B5E8B" w:rsidRDefault="00FD0DC5" w:rsidP="007F7954">
            <w:pPr>
              <w:rPr>
                <w:sz w:val="20"/>
                <w:szCs w:val="20"/>
              </w:rPr>
            </w:pPr>
            <w:r w:rsidRPr="004B5E8B">
              <w:rPr>
                <w:sz w:val="20"/>
                <w:szCs w:val="20"/>
              </w:rPr>
              <w:t>Having their own transportation [55].</w:t>
            </w:r>
          </w:p>
          <w:p w14:paraId="7FAC9491" w14:textId="77777777" w:rsidR="00FD0DC5" w:rsidRPr="004B5E8B" w:rsidRDefault="00FD0DC5" w:rsidP="007F7954">
            <w:pPr>
              <w:rPr>
                <w:sz w:val="20"/>
                <w:szCs w:val="20"/>
              </w:rPr>
            </w:pPr>
            <w:r w:rsidRPr="004B5E8B">
              <w:rPr>
                <w:sz w:val="20"/>
                <w:szCs w:val="20"/>
              </w:rPr>
              <w:t>Providing childcare [56].</w:t>
            </w:r>
          </w:p>
          <w:p w14:paraId="1ACC7DAF" w14:textId="77777777" w:rsidR="00FD0DC5" w:rsidRPr="004B5E8B" w:rsidRDefault="00FD0DC5" w:rsidP="007F7954">
            <w:pPr>
              <w:rPr>
                <w:sz w:val="20"/>
                <w:szCs w:val="20"/>
              </w:rPr>
            </w:pPr>
            <w:r w:rsidRPr="004B5E8B">
              <w:rPr>
                <w:sz w:val="20"/>
                <w:szCs w:val="20"/>
              </w:rPr>
              <w:t>Pre-session group meals [56].</w:t>
            </w:r>
          </w:p>
          <w:p w14:paraId="31FE518E" w14:textId="77777777" w:rsidR="00FD0DC5" w:rsidRPr="004B5E8B" w:rsidRDefault="00FD0DC5" w:rsidP="007F7954">
            <w:pPr>
              <w:rPr>
                <w:sz w:val="20"/>
                <w:szCs w:val="20"/>
              </w:rPr>
            </w:pPr>
            <w:r w:rsidRPr="004B5E8B">
              <w:rPr>
                <w:sz w:val="20"/>
                <w:szCs w:val="20"/>
              </w:rPr>
              <w:lastRenderedPageBreak/>
              <w:t>Weekly calls and reminders to attend the group [56].</w:t>
            </w:r>
          </w:p>
        </w:tc>
        <w:tc>
          <w:tcPr>
            <w:tcW w:w="821" w:type="pct"/>
            <w:shd w:val="clear" w:color="auto" w:fill="auto"/>
          </w:tcPr>
          <w:p w14:paraId="048B8A28" w14:textId="77777777" w:rsidR="00FD0DC5" w:rsidRPr="004B5E8B" w:rsidRDefault="00FD0DC5" w:rsidP="007F7954">
            <w:pPr>
              <w:rPr>
                <w:sz w:val="20"/>
                <w:szCs w:val="20"/>
              </w:rPr>
            </w:pPr>
            <w:r w:rsidRPr="004B5E8B">
              <w:rPr>
                <w:sz w:val="20"/>
                <w:szCs w:val="20"/>
              </w:rPr>
              <w:lastRenderedPageBreak/>
              <w:t>Agreement.</w:t>
            </w:r>
          </w:p>
          <w:p w14:paraId="783FE4A3" w14:textId="77777777" w:rsidR="00FD0DC5" w:rsidRPr="004B5E8B" w:rsidRDefault="00FD0DC5" w:rsidP="007F7954">
            <w:pPr>
              <w:rPr>
                <w:sz w:val="20"/>
                <w:szCs w:val="20"/>
              </w:rPr>
            </w:pPr>
            <w:r w:rsidRPr="004B5E8B">
              <w:rPr>
                <w:sz w:val="20"/>
                <w:szCs w:val="20"/>
              </w:rPr>
              <w:t xml:space="preserve">Both women and professionals highlighted the management of practical issues. Specifically, the need for flexibility around childcare (with a creche being ideal). Additionally, in the orientation, an assessment of housing, ongoing contact with </w:t>
            </w:r>
            <w:r w:rsidRPr="004B5E8B">
              <w:rPr>
                <w:sz w:val="20"/>
                <w:szCs w:val="20"/>
              </w:rPr>
              <w:lastRenderedPageBreak/>
              <w:t>perpetrator, and access to quiet, safe spaces for home practice is important.</w:t>
            </w:r>
          </w:p>
          <w:p w14:paraId="463345B0" w14:textId="77777777" w:rsidR="00FD0DC5" w:rsidRPr="004B5E8B" w:rsidRDefault="00FD0DC5" w:rsidP="007F7954">
            <w:pPr>
              <w:rPr>
                <w:sz w:val="20"/>
                <w:szCs w:val="20"/>
              </w:rPr>
            </w:pPr>
            <w:r w:rsidRPr="004B5E8B">
              <w:rPr>
                <w:sz w:val="20"/>
                <w:szCs w:val="20"/>
              </w:rPr>
              <w:t xml:space="preserve">Both women and professionals described the importance of therapist access outside of sessions. Professionals felt that this could be offered flexibly, and potentially over the phone. One woman suggested signposting information with contact details of other services. Others suggested a follow-up session after </w:t>
            </w:r>
            <w:proofErr w:type="gramStart"/>
            <w:r w:rsidRPr="004B5E8B">
              <w:rPr>
                <w:sz w:val="20"/>
                <w:szCs w:val="20"/>
              </w:rPr>
              <w:t>a period of time</w:t>
            </w:r>
            <w:proofErr w:type="gramEnd"/>
            <w:r w:rsidRPr="004B5E8B">
              <w:rPr>
                <w:sz w:val="20"/>
                <w:szCs w:val="20"/>
              </w:rPr>
              <w:t>, to both reinforce learning and to assess longer term benefits.</w:t>
            </w:r>
          </w:p>
        </w:tc>
        <w:tc>
          <w:tcPr>
            <w:tcW w:w="821" w:type="pct"/>
            <w:shd w:val="clear" w:color="auto" w:fill="auto"/>
          </w:tcPr>
          <w:p w14:paraId="3805502C" w14:textId="77777777" w:rsidR="00FD0DC5" w:rsidRPr="004B5E8B" w:rsidRDefault="00FD0DC5" w:rsidP="007F7954">
            <w:pPr>
              <w:rPr>
                <w:sz w:val="20"/>
                <w:szCs w:val="20"/>
              </w:rPr>
            </w:pPr>
            <w:r w:rsidRPr="004B5E8B">
              <w:rPr>
                <w:sz w:val="20"/>
                <w:szCs w:val="20"/>
              </w:rPr>
              <w:lastRenderedPageBreak/>
              <w:t>NA</w:t>
            </w:r>
          </w:p>
        </w:tc>
        <w:tc>
          <w:tcPr>
            <w:tcW w:w="821" w:type="pct"/>
            <w:shd w:val="clear" w:color="auto" w:fill="auto"/>
          </w:tcPr>
          <w:p w14:paraId="3EE17CA7" w14:textId="77777777" w:rsidR="00FD0DC5" w:rsidRPr="004B5E8B" w:rsidRDefault="00FD0DC5" w:rsidP="007F7954">
            <w:pPr>
              <w:rPr>
                <w:sz w:val="20"/>
                <w:szCs w:val="20"/>
              </w:rPr>
            </w:pPr>
            <w:r w:rsidRPr="004B5E8B">
              <w:rPr>
                <w:sz w:val="20"/>
                <w:szCs w:val="20"/>
              </w:rPr>
              <w:t>NA</w:t>
            </w:r>
          </w:p>
        </w:tc>
        <w:tc>
          <w:tcPr>
            <w:tcW w:w="822" w:type="pct"/>
            <w:shd w:val="clear" w:color="auto" w:fill="auto"/>
          </w:tcPr>
          <w:p w14:paraId="6B77F63F" w14:textId="77777777" w:rsidR="00FD0DC5" w:rsidRPr="004B5E8B" w:rsidRDefault="00FD0DC5" w:rsidP="007F7954">
            <w:pPr>
              <w:rPr>
                <w:sz w:val="20"/>
                <w:szCs w:val="20"/>
              </w:rPr>
            </w:pPr>
            <w:r w:rsidRPr="004B5E8B">
              <w:rPr>
                <w:sz w:val="20"/>
                <w:szCs w:val="20"/>
              </w:rPr>
              <w:t>TS-MBCT groups took place in a community centre accessible by public transport. We pre-booked taxies for women who preferred this transport. We reimbursed transport expenses and childcare. Therapist was available after each session and in-</w:t>
            </w:r>
            <w:r w:rsidRPr="004B5E8B">
              <w:rPr>
                <w:sz w:val="20"/>
                <w:szCs w:val="20"/>
              </w:rPr>
              <w:lastRenderedPageBreak/>
              <w:t>between via email/phone.</w:t>
            </w:r>
          </w:p>
        </w:tc>
      </w:tr>
    </w:tbl>
    <w:p w14:paraId="54312493" w14:textId="77777777" w:rsidR="00FD0DC5" w:rsidRPr="000003A7" w:rsidRDefault="00FD0DC5" w:rsidP="00FD0DC5">
      <w:pPr>
        <w:spacing w:line="240" w:lineRule="auto"/>
      </w:pPr>
      <w:r w:rsidRPr="000003A7">
        <w:lastRenderedPageBreak/>
        <w:t>Note. DVA, domestic violence and abuse. PTSD, post-traumatic stress disorder. MBSR, mindfulness-based stress reduction. MBCT, mindfulness-based cognitive therapy. TS-MBCT, trauma-specific mindfulness-based cognitive therapy. AUDIT, Alcohol Use Disorders Identification Test. DUDIT, Drug Use Disorders Identification Test.</w:t>
      </w:r>
    </w:p>
    <w:p w14:paraId="494BB9B5" w14:textId="77777777" w:rsidR="00F73938" w:rsidRPr="000003A7" w:rsidRDefault="00FD0DC5"/>
    <w:sectPr w:rsidR="00F73938" w:rsidRPr="000003A7" w:rsidSect="00AA1123">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BCB61" w14:textId="77777777" w:rsidR="00AA1123" w:rsidRDefault="00AA1123" w:rsidP="00AA1123">
      <w:pPr>
        <w:spacing w:after="0" w:line="240" w:lineRule="auto"/>
      </w:pPr>
      <w:r>
        <w:separator/>
      </w:r>
    </w:p>
  </w:endnote>
  <w:endnote w:type="continuationSeparator" w:id="0">
    <w:p w14:paraId="605CA712" w14:textId="77777777" w:rsidR="00AA1123" w:rsidRDefault="00AA1123" w:rsidP="00AA1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34A64" w14:textId="77777777" w:rsidR="000003A7" w:rsidRDefault="000003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59C76" w14:textId="77777777" w:rsidR="000003A7" w:rsidRDefault="000003A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462C8" w14:textId="77777777" w:rsidR="000003A7" w:rsidRDefault="000003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1CBE1" w14:textId="77777777" w:rsidR="00AA1123" w:rsidRDefault="00AA1123" w:rsidP="00AA1123">
      <w:pPr>
        <w:spacing w:after="0" w:line="240" w:lineRule="auto"/>
      </w:pPr>
      <w:r>
        <w:separator/>
      </w:r>
    </w:p>
  </w:footnote>
  <w:footnote w:type="continuationSeparator" w:id="0">
    <w:p w14:paraId="30536754" w14:textId="77777777" w:rsidR="00AA1123" w:rsidRDefault="00AA1123" w:rsidP="00AA11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99D37" w14:textId="77777777" w:rsidR="000003A7" w:rsidRDefault="000003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401C1" w14:textId="77777777" w:rsidR="000003A7" w:rsidRDefault="000003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D78A2" w14:textId="77777777" w:rsidR="000003A7" w:rsidRDefault="000003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A5"/>
    <w:rsid w:val="000003A7"/>
    <w:rsid w:val="001F60A5"/>
    <w:rsid w:val="008962AD"/>
    <w:rsid w:val="00906644"/>
    <w:rsid w:val="00A8335E"/>
    <w:rsid w:val="00AA1123"/>
    <w:rsid w:val="00E01469"/>
    <w:rsid w:val="00FD0D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2FCC35E"/>
  <w15:chartTrackingRefBased/>
  <w15:docId w15:val="{03686F31-E769-4563-AE94-61C10127A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1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A1123"/>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1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03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03A7"/>
  </w:style>
  <w:style w:type="paragraph" w:styleId="Footer">
    <w:name w:val="footer"/>
    <w:basedOn w:val="Normal"/>
    <w:link w:val="FooterChar"/>
    <w:uiPriority w:val="99"/>
    <w:unhideWhenUsed/>
    <w:rsid w:val="000003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0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659</Words>
  <Characters>15157</Characters>
  <Application>Microsoft Office Word</Application>
  <DocSecurity>0</DocSecurity>
  <Lines>126</Lines>
  <Paragraphs>35</Paragraphs>
  <ScaleCrop>false</ScaleCrop>
  <Company/>
  <LinksUpToDate>false</LinksUpToDate>
  <CharactersWithSpaces>1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Lewis</dc:creator>
  <cp:keywords/>
  <dc:description/>
  <cp:lastModifiedBy>Natalia Lewis</cp:lastModifiedBy>
  <cp:revision>5</cp:revision>
  <dcterms:created xsi:type="dcterms:W3CDTF">2022-04-17T17:06:00Z</dcterms:created>
  <dcterms:modified xsi:type="dcterms:W3CDTF">2023-03-26T17:50:00Z</dcterms:modified>
</cp:coreProperties>
</file>